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75776" w14:textId="0C9F4A2A" w:rsidR="00575F1B" w:rsidRPr="00575F1B" w:rsidRDefault="00575F1B" w:rsidP="00575F1B">
      <w:pPr>
        <w:keepNext/>
        <w:rPr>
          <w:rFonts w:ascii="Times New Roman" w:hAnsi="Times New Roman" w:cs="Times New Roman"/>
          <w:b/>
        </w:rPr>
      </w:pPr>
      <w:bookmarkStart w:id="0" w:name="_GoBack"/>
      <w:bookmarkEnd w:id="0"/>
      <w:r w:rsidRPr="00575F1B">
        <w:rPr>
          <w:rFonts w:ascii="Times New Roman" w:hAnsi="Times New Roman" w:cs="Times New Roman"/>
          <w:b/>
        </w:rPr>
        <w:t xml:space="preserve">Supplementary Figure </w:t>
      </w:r>
      <w:r w:rsidRPr="00575F1B">
        <w:rPr>
          <w:rFonts w:ascii="Times New Roman" w:hAnsi="Times New Roman" w:cs="Times New Roman"/>
          <w:b/>
        </w:rPr>
        <w:fldChar w:fldCharType="begin"/>
      </w:r>
      <w:r w:rsidRPr="00575F1B">
        <w:rPr>
          <w:rFonts w:ascii="Times New Roman" w:hAnsi="Times New Roman" w:cs="Times New Roman"/>
          <w:b/>
        </w:rPr>
        <w:instrText xml:space="preserve"> SEQ Figure \* ARABIC </w:instrText>
      </w:r>
      <w:r w:rsidRPr="00575F1B">
        <w:rPr>
          <w:rFonts w:ascii="Times New Roman" w:hAnsi="Times New Roman" w:cs="Times New Roman"/>
          <w:b/>
        </w:rPr>
        <w:fldChar w:fldCharType="separate"/>
      </w:r>
      <w:r w:rsidRPr="00575F1B">
        <w:rPr>
          <w:rFonts w:ascii="Times New Roman" w:hAnsi="Times New Roman" w:cs="Times New Roman"/>
          <w:b/>
          <w:noProof/>
        </w:rPr>
        <w:t>1</w:t>
      </w:r>
      <w:r w:rsidRPr="00575F1B">
        <w:rPr>
          <w:rFonts w:ascii="Times New Roman" w:hAnsi="Times New Roman" w:cs="Times New Roman"/>
          <w:b/>
        </w:rPr>
        <w:fldChar w:fldCharType="end"/>
      </w:r>
      <w:r w:rsidRPr="00575F1B">
        <w:rPr>
          <w:rFonts w:ascii="Times New Roman" w:hAnsi="Times New Roman" w:cs="Times New Roman"/>
          <w:b/>
        </w:rPr>
        <w:t>.</w:t>
      </w:r>
      <w:r w:rsidRPr="00575F1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Recruitment and categorization of respondents. </w:t>
      </w:r>
    </w:p>
    <w:p w14:paraId="0636125A" w14:textId="77777777" w:rsidR="00575F1B" w:rsidRDefault="00575F1B">
      <w:pPr>
        <w:rPr>
          <w:noProof/>
        </w:rPr>
      </w:pPr>
      <w:r>
        <w:rPr>
          <w:noProof/>
        </w:rPr>
        <w:br w:type="page"/>
      </w:r>
    </w:p>
    <w:p w14:paraId="5F5316D4" w14:textId="4902A9BA" w:rsidR="007C5096" w:rsidRDefault="00970B51">
      <w:r>
        <w:rPr>
          <w:noProof/>
        </w:rPr>
        <w:lastRenderedPageBreak/>
        <w:drawing>
          <wp:inline distT="0" distB="0" distL="0" distR="0" wp14:anchorId="3976BCC2" wp14:editId="59FFE74E">
            <wp:extent cx="6242538" cy="5104423"/>
            <wp:effectExtent l="0" t="0" r="0" b="1397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</w:p>
    <w:sectPr w:rsidR="007C5096" w:rsidSect="00703C7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0B51"/>
    <w:rsid w:val="00000403"/>
    <w:rsid w:val="0000228E"/>
    <w:rsid w:val="0000438C"/>
    <w:rsid w:val="000116A5"/>
    <w:rsid w:val="0001266B"/>
    <w:rsid w:val="0001497C"/>
    <w:rsid w:val="000178B4"/>
    <w:rsid w:val="00020E4B"/>
    <w:rsid w:val="00025464"/>
    <w:rsid w:val="000264A8"/>
    <w:rsid w:val="00030AB9"/>
    <w:rsid w:val="00031EB3"/>
    <w:rsid w:val="00031FF7"/>
    <w:rsid w:val="00032200"/>
    <w:rsid w:val="00035646"/>
    <w:rsid w:val="00041BA1"/>
    <w:rsid w:val="00045E42"/>
    <w:rsid w:val="000505EB"/>
    <w:rsid w:val="0005091F"/>
    <w:rsid w:val="00053499"/>
    <w:rsid w:val="00055F69"/>
    <w:rsid w:val="000567A1"/>
    <w:rsid w:val="00057F6C"/>
    <w:rsid w:val="00060480"/>
    <w:rsid w:val="00061487"/>
    <w:rsid w:val="0006241E"/>
    <w:rsid w:val="00062874"/>
    <w:rsid w:val="00064F2A"/>
    <w:rsid w:val="00065160"/>
    <w:rsid w:val="00067283"/>
    <w:rsid w:val="0007612A"/>
    <w:rsid w:val="000824B7"/>
    <w:rsid w:val="0008529C"/>
    <w:rsid w:val="0009041C"/>
    <w:rsid w:val="00091B71"/>
    <w:rsid w:val="000A2403"/>
    <w:rsid w:val="000A3384"/>
    <w:rsid w:val="000A51FA"/>
    <w:rsid w:val="000A5364"/>
    <w:rsid w:val="000A6583"/>
    <w:rsid w:val="000B495B"/>
    <w:rsid w:val="000B5229"/>
    <w:rsid w:val="000C3523"/>
    <w:rsid w:val="000C4F95"/>
    <w:rsid w:val="000C5B4A"/>
    <w:rsid w:val="000D0049"/>
    <w:rsid w:val="000D3639"/>
    <w:rsid w:val="000D754A"/>
    <w:rsid w:val="000E68E7"/>
    <w:rsid w:val="000F145A"/>
    <w:rsid w:val="000F54E7"/>
    <w:rsid w:val="000F725D"/>
    <w:rsid w:val="00102BA7"/>
    <w:rsid w:val="00111119"/>
    <w:rsid w:val="001112DF"/>
    <w:rsid w:val="001117D4"/>
    <w:rsid w:val="00113CD4"/>
    <w:rsid w:val="00115905"/>
    <w:rsid w:val="0011639F"/>
    <w:rsid w:val="00117FB9"/>
    <w:rsid w:val="001274A8"/>
    <w:rsid w:val="001303CD"/>
    <w:rsid w:val="00132123"/>
    <w:rsid w:val="0013466E"/>
    <w:rsid w:val="00135E7D"/>
    <w:rsid w:val="00141A66"/>
    <w:rsid w:val="00146451"/>
    <w:rsid w:val="001503BC"/>
    <w:rsid w:val="001517C0"/>
    <w:rsid w:val="00162B04"/>
    <w:rsid w:val="0016644F"/>
    <w:rsid w:val="001728C0"/>
    <w:rsid w:val="00173EF1"/>
    <w:rsid w:val="00177D8F"/>
    <w:rsid w:val="00181485"/>
    <w:rsid w:val="00181FE2"/>
    <w:rsid w:val="0018675C"/>
    <w:rsid w:val="00191447"/>
    <w:rsid w:val="0019493A"/>
    <w:rsid w:val="001964CA"/>
    <w:rsid w:val="001A02FD"/>
    <w:rsid w:val="001A0E75"/>
    <w:rsid w:val="001A3A18"/>
    <w:rsid w:val="001A55DE"/>
    <w:rsid w:val="001B38A5"/>
    <w:rsid w:val="001B4CFE"/>
    <w:rsid w:val="001C7477"/>
    <w:rsid w:val="001D0B58"/>
    <w:rsid w:val="001D4E5C"/>
    <w:rsid w:val="001E7F3E"/>
    <w:rsid w:val="001F1542"/>
    <w:rsid w:val="001F5ABC"/>
    <w:rsid w:val="001F7E96"/>
    <w:rsid w:val="00201BE9"/>
    <w:rsid w:val="00204E5A"/>
    <w:rsid w:val="0021083A"/>
    <w:rsid w:val="00211DA5"/>
    <w:rsid w:val="00212F94"/>
    <w:rsid w:val="002155BC"/>
    <w:rsid w:val="0021616B"/>
    <w:rsid w:val="00220E42"/>
    <w:rsid w:val="00221707"/>
    <w:rsid w:val="0022506E"/>
    <w:rsid w:val="00225095"/>
    <w:rsid w:val="0022520A"/>
    <w:rsid w:val="002376F4"/>
    <w:rsid w:val="002460F7"/>
    <w:rsid w:val="00247820"/>
    <w:rsid w:val="0025094C"/>
    <w:rsid w:val="0025320B"/>
    <w:rsid w:val="00255D1D"/>
    <w:rsid w:val="0026381E"/>
    <w:rsid w:val="00263969"/>
    <w:rsid w:val="00272A51"/>
    <w:rsid w:val="002762AB"/>
    <w:rsid w:val="0028396B"/>
    <w:rsid w:val="00284576"/>
    <w:rsid w:val="002853F9"/>
    <w:rsid w:val="00285D4D"/>
    <w:rsid w:val="00286D10"/>
    <w:rsid w:val="002904A6"/>
    <w:rsid w:val="00291458"/>
    <w:rsid w:val="00293176"/>
    <w:rsid w:val="00296666"/>
    <w:rsid w:val="00296B40"/>
    <w:rsid w:val="002A124B"/>
    <w:rsid w:val="002A1587"/>
    <w:rsid w:val="002A1E05"/>
    <w:rsid w:val="002A373A"/>
    <w:rsid w:val="002B239C"/>
    <w:rsid w:val="002B3AF9"/>
    <w:rsid w:val="002B47AF"/>
    <w:rsid w:val="002C1703"/>
    <w:rsid w:val="002C392C"/>
    <w:rsid w:val="002C43C7"/>
    <w:rsid w:val="002C6E50"/>
    <w:rsid w:val="002C6F65"/>
    <w:rsid w:val="002C7FE7"/>
    <w:rsid w:val="002D0E55"/>
    <w:rsid w:val="002D797C"/>
    <w:rsid w:val="002D7E4C"/>
    <w:rsid w:val="002E1E96"/>
    <w:rsid w:val="002F0225"/>
    <w:rsid w:val="002F4EE9"/>
    <w:rsid w:val="002F56D7"/>
    <w:rsid w:val="00301146"/>
    <w:rsid w:val="00301886"/>
    <w:rsid w:val="00307962"/>
    <w:rsid w:val="00312570"/>
    <w:rsid w:val="003151FD"/>
    <w:rsid w:val="00315379"/>
    <w:rsid w:val="003158ED"/>
    <w:rsid w:val="003256BE"/>
    <w:rsid w:val="00325849"/>
    <w:rsid w:val="0032791F"/>
    <w:rsid w:val="00330F01"/>
    <w:rsid w:val="0033312D"/>
    <w:rsid w:val="00335BF3"/>
    <w:rsid w:val="003401BD"/>
    <w:rsid w:val="00340C1F"/>
    <w:rsid w:val="0034663F"/>
    <w:rsid w:val="00347219"/>
    <w:rsid w:val="003478C7"/>
    <w:rsid w:val="00356171"/>
    <w:rsid w:val="0036691E"/>
    <w:rsid w:val="00367BE9"/>
    <w:rsid w:val="00371FB8"/>
    <w:rsid w:val="003724F3"/>
    <w:rsid w:val="003749CF"/>
    <w:rsid w:val="003807E8"/>
    <w:rsid w:val="0038698C"/>
    <w:rsid w:val="003874BA"/>
    <w:rsid w:val="0038752A"/>
    <w:rsid w:val="00387F98"/>
    <w:rsid w:val="00391D3F"/>
    <w:rsid w:val="003925DB"/>
    <w:rsid w:val="003926B9"/>
    <w:rsid w:val="00392E07"/>
    <w:rsid w:val="0039391B"/>
    <w:rsid w:val="00394E47"/>
    <w:rsid w:val="00395482"/>
    <w:rsid w:val="003963A3"/>
    <w:rsid w:val="00396C1A"/>
    <w:rsid w:val="003A5463"/>
    <w:rsid w:val="003A7D10"/>
    <w:rsid w:val="003B4DBD"/>
    <w:rsid w:val="003B7D4F"/>
    <w:rsid w:val="003C719D"/>
    <w:rsid w:val="003C7B01"/>
    <w:rsid w:val="003C7DD5"/>
    <w:rsid w:val="003D353B"/>
    <w:rsid w:val="003D64F7"/>
    <w:rsid w:val="003E0B4C"/>
    <w:rsid w:val="003E0C8B"/>
    <w:rsid w:val="003F010F"/>
    <w:rsid w:val="003F08EC"/>
    <w:rsid w:val="003F623C"/>
    <w:rsid w:val="00401B23"/>
    <w:rsid w:val="00403875"/>
    <w:rsid w:val="00406AA0"/>
    <w:rsid w:val="00407ED5"/>
    <w:rsid w:val="00415051"/>
    <w:rsid w:val="00417956"/>
    <w:rsid w:val="00423E88"/>
    <w:rsid w:val="0042571C"/>
    <w:rsid w:val="00426092"/>
    <w:rsid w:val="0043059B"/>
    <w:rsid w:val="004305F5"/>
    <w:rsid w:val="00434E59"/>
    <w:rsid w:val="00443A0E"/>
    <w:rsid w:val="00444739"/>
    <w:rsid w:val="00446E86"/>
    <w:rsid w:val="00447D84"/>
    <w:rsid w:val="00450A1E"/>
    <w:rsid w:val="0045161E"/>
    <w:rsid w:val="0045198D"/>
    <w:rsid w:val="00453CAF"/>
    <w:rsid w:val="00454434"/>
    <w:rsid w:val="00457F7C"/>
    <w:rsid w:val="00467D88"/>
    <w:rsid w:val="00471445"/>
    <w:rsid w:val="00472FA4"/>
    <w:rsid w:val="0047311E"/>
    <w:rsid w:val="004749A6"/>
    <w:rsid w:val="00475011"/>
    <w:rsid w:val="00476883"/>
    <w:rsid w:val="00480106"/>
    <w:rsid w:val="00483364"/>
    <w:rsid w:val="00483710"/>
    <w:rsid w:val="00490E5F"/>
    <w:rsid w:val="00492D29"/>
    <w:rsid w:val="00496221"/>
    <w:rsid w:val="004971BC"/>
    <w:rsid w:val="004B3766"/>
    <w:rsid w:val="004B5F1B"/>
    <w:rsid w:val="004B6A2D"/>
    <w:rsid w:val="004C06A5"/>
    <w:rsid w:val="004C085D"/>
    <w:rsid w:val="004C34E4"/>
    <w:rsid w:val="004C44C7"/>
    <w:rsid w:val="004C6140"/>
    <w:rsid w:val="004C664D"/>
    <w:rsid w:val="004D0606"/>
    <w:rsid w:val="004D1284"/>
    <w:rsid w:val="004D1B79"/>
    <w:rsid w:val="004D501F"/>
    <w:rsid w:val="004D76EB"/>
    <w:rsid w:val="004E12B7"/>
    <w:rsid w:val="004E1B39"/>
    <w:rsid w:val="004E34D8"/>
    <w:rsid w:val="004F3031"/>
    <w:rsid w:val="00500A25"/>
    <w:rsid w:val="00502CAF"/>
    <w:rsid w:val="00512253"/>
    <w:rsid w:val="00514324"/>
    <w:rsid w:val="00517827"/>
    <w:rsid w:val="005235F6"/>
    <w:rsid w:val="00530684"/>
    <w:rsid w:val="00531D92"/>
    <w:rsid w:val="00532D82"/>
    <w:rsid w:val="00533C64"/>
    <w:rsid w:val="0053426F"/>
    <w:rsid w:val="005364CF"/>
    <w:rsid w:val="005370D1"/>
    <w:rsid w:val="0054068A"/>
    <w:rsid w:val="00540902"/>
    <w:rsid w:val="005411DB"/>
    <w:rsid w:val="00541368"/>
    <w:rsid w:val="005507E2"/>
    <w:rsid w:val="00553516"/>
    <w:rsid w:val="00553AFA"/>
    <w:rsid w:val="00554930"/>
    <w:rsid w:val="00556DD5"/>
    <w:rsid w:val="00561334"/>
    <w:rsid w:val="00561E42"/>
    <w:rsid w:val="005631C7"/>
    <w:rsid w:val="00564AF4"/>
    <w:rsid w:val="005719FA"/>
    <w:rsid w:val="00572FD3"/>
    <w:rsid w:val="00573A25"/>
    <w:rsid w:val="00575F1B"/>
    <w:rsid w:val="00577172"/>
    <w:rsid w:val="00577BE3"/>
    <w:rsid w:val="00581FC0"/>
    <w:rsid w:val="00586C50"/>
    <w:rsid w:val="00586E72"/>
    <w:rsid w:val="005910E2"/>
    <w:rsid w:val="00592EBE"/>
    <w:rsid w:val="0059380A"/>
    <w:rsid w:val="00594282"/>
    <w:rsid w:val="005965B4"/>
    <w:rsid w:val="005A0EBE"/>
    <w:rsid w:val="005A5139"/>
    <w:rsid w:val="005B04A6"/>
    <w:rsid w:val="005B4623"/>
    <w:rsid w:val="005B6B4C"/>
    <w:rsid w:val="005C59ED"/>
    <w:rsid w:val="005C7262"/>
    <w:rsid w:val="005C7717"/>
    <w:rsid w:val="005D4769"/>
    <w:rsid w:val="005D67C9"/>
    <w:rsid w:val="005E0A59"/>
    <w:rsid w:val="005E0F4D"/>
    <w:rsid w:val="005E5D14"/>
    <w:rsid w:val="005F4EA8"/>
    <w:rsid w:val="005F54B2"/>
    <w:rsid w:val="005F758C"/>
    <w:rsid w:val="00600ECD"/>
    <w:rsid w:val="0060456A"/>
    <w:rsid w:val="00607748"/>
    <w:rsid w:val="00615D99"/>
    <w:rsid w:val="00622C7A"/>
    <w:rsid w:val="006241E6"/>
    <w:rsid w:val="0062512D"/>
    <w:rsid w:val="006277AF"/>
    <w:rsid w:val="0063009E"/>
    <w:rsid w:val="006327F2"/>
    <w:rsid w:val="0063636F"/>
    <w:rsid w:val="0063643B"/>
    <w:rsid w:val="006368F8"/>
    <w:rsid w:val="0064476D"/>
    <w:rsid w:val="00651910"/>
    <w:rsid w:val="00652AB3"/>
    <w:rsid w:val="006637E5"/>
    <w:rsid w:val="00664E7E"/>
    <w:rsid w:val="00671339"/>
    <w:rsid w:val="00673B99"/>
    <w:rsid w:val="00682996"/>
    <w:rsid w:val="006835C9"/>
    <w:rsid w:val="00684B36"/>
    <w:rsid w:val="006904C6"/>
    <w:rsid w:val="00692FA0"/>
    <w:rsid w:val="00695CA8"/>
    <w:rsid w:val="006A03B4"/>
    <w:rsid w:val="006A05C6"/>
    <w:rsid w:val="006A0A79"/>
    <w:rsid w:val="006A0B59"/>
    <w:rsid w:val="006A25BA"/>
    <w:rsid w:val="006A46E7"/>
    <w:rsid w:val="006A6508"/>
    <w:rsid w:val="006A6CBA"/>
    <w:rsid w:val="006A7871"/>
    <w:rsid w:val="006B4BD3"/>
    <w:rsid w:val="006B5E36"/>
    <w:rsid w:val="006B5F1C"/>
    <w:rsid w:val="006B7848"/>
    <w:rsid w:val="006C1AD2"/>
    <w:rsid w:val="006C3BAA"/>
    <w:rsid w:val="006C623A"/>
    <w:rsid w:val="006C62FC"/>
    <w:rsid w:val="006C7EB5"/>
    <w:rsid w:val="006D617D"/>
    <w:rsid w:val="006D6DE0"/>
    <w:rsid w:val="006E0DE5"/>
    <w:rsid w:val="006E3E88"/>
    <w:rsid w:val="006E5AB8"/>
    <w:rsid w:val="006E6541"/>
    <w:rsid w:val="006F0524"/>
    <w:rsid w:val="006F1A81"/>
    <w:rsid w:val="006F329E"/>
    <w:rsid w:val="006F4540"/>
    <w:rsid w:val="006F5E7A"/>
    <w:rsid w:val="00701D23"/>
    <w:rsid w:val="00703C70"/>
    <w:rsid w:val="00707021"/>
    <w:rsid w:val="007109B4"/>
    <w:rsid w:val="00711307"/>
    <w:rsid w:val="00711DC8"/>
    <w:rsid w:val="0071544D"/>
    <w:rsid w:val="00721232"/>
    <w:rsid w:val="00723399"/>
    <w:rsid w:val="0072501D"/>
    <w:rsid w:val="0073147B"/>
    <w:rsid w:val="00735E93"/>
    <w:rsid w:val="007368A0"/>
    <w:rsid w:val="00737F68"/>
    <w:rsid w:val="007414B7"/>
    <w:rsid w:val="007474E1"/>
    <w:rsid w:val="0074777B"/>
    <w:rsid w:val="00750238"/>
    <w:rsid w:val="00751F71"/>
    <w:rsid w:val="007524CB"/>
    <w:rsid w:val="00757E74"/>
    <w:rsid w:val="00760BBF"/>
    <w:rsid w:val="007629EA"/>
    <w:rsid w:val="00762A97"/>
    <w:rsid w:val="00765E7A"/>
    <w:rsid w:val="00766FCA"/>
    <w:rsid w:val="007672B5"/>
    <w:rsid w:val="00767B5E"/>
    <w:rsid w:val="00770E33"/>
    <w:rsid w:val="0077373E"/>
    <w:rsid w:val="00773923"/>
    <w:rsid w:val="007761C1"/>
    <w:rsid w:val="00776225"/>
    <w:rsid w:val="00776438"/>
    <w:rsid w:val="00782D5E"/>
    <w:rsid w:val="007839E2"/>
    <w:rsid w:val="00785AEF"/>
    <w:rsid w:val="00790D68"/>
    <w:rsid w:val="00793FF2"/>
    <w:rsid w:val="00796FC8"/>
    <w:rsid w:val="007A1F38"/>
    <w:rsid w:val="007A25F4"/>
    <w:rsid w:val="007B13C7"/>
    <w:rsid w:val="007B2B57"/>
    <w:rsid w:val="007C0786"/>
    <w:rsid w:val="007C0D95"/>
    <w:rsid w:val="007C1D36"/>
    <w:rsid w:val="007C3770"/>
    <w:rsid w:val="007C4449"/>
    <w:rsid w:val="007C5096"/>
    <w:rsid w:val="007D09F5"/>
    <w:rsid w:val="007D178C"/>
    <w:rsid w:val="007D1D8C"/>
    <w:rsid w:val="007D4A7A"/>
    <w:rsid w:val="007D4F0C"/>
    <w:rsid w:val="007F0C5B"/>
    <w:rsid w:val="007F36D5"/>
    <w:rsid w:val="0080022D"/>
    <w:rsid w:val="0080222E"/>
    <w:rsid w:val="00810E65"/>
    <w:rsid w:val="00812B23"/>
    <w:rsid w:val="00813820"/>
    <w:rsid w:val="0081475F"/>
    <w:rsid w:val="0081536F"/>
    <w:rsid w:val="008163EA"/>
    <w:rsid w:val="008235A4"/>
    <w:rsid w:val="0082362B"/>
    <w:rsid w:val="00824C36"/>
    <w:rsid w:val="008254EB"/>
    <w:rsid w:val="00826ED2"/>
    <w:rsid w:val="00826F5B"/>
    <w:rsid w:val="00827726"/>
    <w:rsid w:val="0083008F"/>
    <w:rsid w:val="00833D1D"/>
    <w:rsid w:val="00834D1E"/>
    <w:rsid w:val="0083785F"/>
    <w:rsid w:val="0084344A"/>
    <w:rsid w:val="008462F4"/>
    <w:rsid w:val="0084672E"/>
    <w:rsid w:val="0084682B"/>
    <w:rsid w:val="00846D19"/>
    <w:rsid w:val="00850ABA"/>
    <w:rsid w:val="00851473"/>
    <w:rsid w:val="008567C8"/>
    <w:rsid w:val="00867864"/>
    <w:rsid w:val="008733FA"/>
    <w:rsid w:val="008754E7"/>
    <w:rsid w:val="00877190"/>
    <w:rsid w:val="00880C25"/>
    <w:rsid w:val="00881970"/>
    <w:rsid w:val="00882D24"/>
    <w:rsid w:val="00885FD9"/>
    <w:rsid w:val="00891D55"/>
    <w:rsid w:val="008947B1"/>
    <w:rsid w:val="008A0C46"/>
    <w:rsid w:val="008A0DEA"/>
    <w:rsid w:val="008B1A41"/>
    <w:rsid w:val="008B1DDD"/>
    <w:rsid w:val="008B5516"/>
    <w:rsid w:val="008C42E9"/>
    <w:rsid w:val="008C5ED0"/>
    <w:rsid w:val="008D0112"/>
    <w:rsid w:val="008D11D8"/>
    <w:rsid w:val="008D2B50"/>
    <w:rsid w:val="008D6FAA"/>
    <w:rsid w:val="008E5986"/>
    <w:rsid w:val="008E7C69"/>
    <w:rsid w:val="008F1C12"/>
    <w:rsid w:val="008F2A1F"/>
    <w:rsid w:val="008F3702"/>
    <w:rsid w:val="008F5734"/>
    <w:rsid w:val="00902BE7"/>
    <w:rsid w:val="00920B9E"/>
    <w:rsid w:val="009217AD"/>
    <w:rsid w:val="009231E9"/>
    <w:rsid w:val="00926D20"/>
    <w:rsid w:val="00927187"/>
    <w:rsid w:val="00927CA4"/>
    <w:rsid w:val="009304B6"/>
    <w:rsid w:val="00931AAC"/>
    <w:rsid w:val="009504BE"/>
    <w:rsid w:val="00951758"/>
    <w:rsid w:val="009559FF"/>
    <w:rsid w:val="00966EA0"/>
    <w:rsid w:val="0096743E"/>
    <w:rsid w:val="00970B51"/>
    <w:rsid w:val="00970B92"/>
    <w:rsid w:val="009728C6"/>
    <w:rsid w:val="00975A6B"/>
    <w:rsid w:val="00976848"/>
    <w:rsid w:val="00976873"/>
    <w:rsid w:val="00980DAF"/>
    <w:rsid w:val="0098539E"/>
    <w:rsid w:val="009855F0"/>
    <w:rsid w:val="00990FDB"/>
    <w:rsid w:val="009A0088"/>
    <w:rsid w:val="009A369F"/>
    <w:rsid w:val="009A559D"/>
    <w:rsid w:val="009B0C87"/>
    <w:rsid w:val="009B1F02"/>
    <w:rsid w:val="009B2D80"/>
    <w:rsid w:val="009B3501"/>
    <w:rsid w:val="009B7E01"/>
    <w:rsid w:val="009C03AB"/>
    <w:rsid w:val="009C063D"/>
    <w:rsid w:val="009C23BC"/>
    <w:rsid w:val="009C323A"/>
    <w:rsid w:val="009C35F5"/>
    <w:rsid w:val="009C5181"/>
    <w:rsid w:val="009C7E00"/>
    <w:rsid w:val="009D0789"/>
    <w:rsid w:val="009D4A9C"/>
    <w:rsid w:val="009E22FA"/>
    <w:rsid w:val="009F16C8"/>
    <w:rsid w:val="009F21CC"/>
    <w:rsid w:val="009F5A07"/>
    <w:rsid w:val="00A00F10"/>
    <w:rsid w:val="00A01DC5"/>
    <w:rsid w:val="00A02D97"/>
    <w:rsid w:val="00A03BB6"/>
    <w:rsid w:val="00A0725B"/>
    <w:rsid w:val="00A152F7"/>
    <w:rsid w:val="00A1554C"/>
    <w:rsid w:val="00A252AB"/>
    <w:rsid w:val="00A33134"/>
    <w:rsid w:val="00A34247"/>
    <w:rsid w:val="00A369AF"/>
    <w:rsid w:val="00A370F6"/>
    <w:rsid w:val="00A3752F"/>
    <w:rsid w:val="00A44576"/>
    <w:rsid w:val="00A45F6F"/>
    <w:rsid w:val="00A4643B"/>
    <w:rsid w:val="00A5238D"/>
    <w:rsid w:val="00A53E35"/>
    <w:rsid w:val="00A61192"/>
    <w:rsid w:val="00A618B6"/>
    <w:rsid w:val="00A63CBA"/>
    <w:rsid w:val="00A644DA"/>
    <w:rsid w:val="00A65E71"/>
    <w:rsid w:val="00A671F2"/>
    <w:rsid w:val="00A7032F"/>
    <w:rsid w:val="00A73874"/>
    <w:rsid w:val="00A75719"/>
    <w:rsid w:val="00A759DD"/>
    <w:rsid w:val="00A7759E"/>
    <w:rsid w:val="00A81592"/>
    <w:rsid w:val="00A84970"/>
    <w:rsid w:val="00A84B97"/>
    <w:rsid w:val="00A84E51"/>
    <w:rsid w:val="00A8570B"/>
    <w:rsid w:val="00A940B2"/>
    <w:rsid w:val="00A97D0B"/>
    <w:rsid w:val="00AA7567"/>
    <w:rsid w:val="00AB5422"/>
    <w:rsid w:val="00AB5B27"/>
    <w:rsid w:val="00AB6472"/>
    <w:rsid w:val="00AB7978"/>
    <w:rsid w:val="00AB7EAC"/>
    <w:rsid w:val="00AC0CDC"/>
    <w:rsid w:val="00AC5A65"/>
    <w:rsid w:val="00AC6779"/>
    <w:rsid w:val="00AC6FC5"/>
    <w:rsid w:val="00AD111C"/>
    <w:rsid w:val="00AD3256"/>
    <w:rsid w:val="00AD455D"/>
    <w:rsid w:val="00AE0430"/>
    <w:rsid w:val="00AE1511"/>
    <w:rsid w:val="00AE181D"/>
    <w:rsid w:val="00AE2482"/>
    <w:rsid w:val="00AE4778"/>
    <w:rsid w:val="00AE5F80"/>
    <w:rsid w:val="00AF56BA"/>
    <w:rsid w:val="00B0253A"/>
    <w:rsid w:val="00B02F02"/>
    <w:rsid w:val="00B070F6"/>
    <w:rsid w:val="00B07417"/>
    <w:rsid w:val="00B129D8"/>
    <w:rsid w:val="00B13091"/>
    <w:rsid w:val="00B13D63"/>
    <w:rsid w:val="00B1739F"/>
    <w:rsid w:val="00B21478"/>
    <w:rsid w:val="00B21F25"/>
    <w:rsid w:val="00B2397D"/>
    <w:rsid w:val="00B24B38"/>
    <w:rsid w:val="00B26D4D"/>
    <w:rsid w:val="00B26D9B"/>
    <w:rsid w:val="00B301A0"/>
    <w:rsid w:val="00B32F48"/>
    <w:rsid w:val="00B3337A"/>
    <w:rsid w:val="00B36298"/>
    <w:rsid w:val="00B40CA6"/>
    <w:rsid w:val="00B412B4"/>
    <w:rsid w:val="00B4511C"/>
    <w:rsid w:val="00B466B3"/>
    <w:rsid w:val="00B47DFF"/>
    <w:rsid w:val="00B51111"/>
    <w:rsid w:val="00B53553"/>
    <w:rsid w:val="00B556D3"/>
    <w:rsid w:val="00B559CF"/>
    <w:rsid w:val="00B55FC8"/>
    <w:rsid w:val="00B56C63"/>
    <w:rsid w:val="00B6081D"/>
    <w:rsid w:val="00B60D2C"/>
    <w:rsid w:val="00B64984"/>
    <w:rsid w:val="00B65D1A"/>
    <w:rsid w:val="00B77EC3"/>
    <w:rsid w:val="00B831C3"/>
    <w:rsid w:val="00B86969"/>
    <w:rsid w:val="00B87A27"/>
    <w:rsid w:val="00B9010B"/>
    <w:rsid w:val="00B93C8E"/>
    <w:rsid w:val="00B94F63"/>
    <w:rsid w:val="00B95FB0"/>
    <w:rsid w:val="00BA2C99"/>
    <w:rsid w:val="00BA56AC"/>
    <w:rsid w:val="00BA78DE"/>
    <w:rsid w:val="00BB264E"/>
    <w:rsid w:val="00BB2F32"/>
    <w:rsid w:val="00BB4368"/>
    <w:rsid w:val="00BC0C39"/>
    <w:rsid w:val="00BC1C96"/>
    <w:rsid w:val="00BC420B"/>
    <w:rsid w:val="00BD00B7"/>
    <w:rsid w:val="00BD12D1"/>
    <w:rsid w:val="00BD2679"/>
    <w:rsid w:val="00BD2762"/>
    <w:rsid w:val="00BD2BA6"/>
    <w:rsid w:val="00BD4E4D"/>
    <w:rsid w:val="00BD6555"/>
    <w:rsid w:val="00BE4D78"/>
    <w:rsid w:val="00BE6A5F"/>
    <w:rsid w:val="00BE7EC8"/>
    <w:rsid w:val="00BF08C2"/>
    <w:rsid w:val="00BF154F"/>
    <w:rsid w:val="00BF1ABE"/>
    <w:rsid w:val="00C00329"/>
    <w:rsid w:val="00C007D5"/>
    <w:rsid w:val="00C0295E"/>
    <w:rsid w:val="00C05085"/>
    <w:rsid w:val="00C0660F"/>
    <w:rsid w:val="00C0664F"/>
    <w:rsid w:val="00C07BE8"/>
    <w:rsid w:val="00C07F5C"/>
    <w:rsid w:val="00C1094C"/>
    <w:rsid w:val="00C10A79"/>
    <w:rsid w:val="00C140B9"/>
    <w:rsid w:val="00C17776"/>
    <w:rsid w:val="00C23F4F"/>
    <w:rsid w:val="00C252E4"/>
    <w:rsid w:val="00C25564"/>
    <w:rsid w:val="00C31558"/>
    <w:rsid w:val="00C37E85"/>
    <w:rsid w:val="00C40701"/>
    <w:rsid w:val="00C41188"/>
    <w:rsid w:val="00C4143C"/>
    <w:rsid w:val="00C4278A"/>
    <w:rsid w:val="00C52850"/>
    <w:rsid w:val="00C533E9"/>
    <w:rsid w:val="00C5705D"/>
    <w:rsid w:val="00C63792"/>
    <w:rsid w:val="00C658EB"/>
    <w:rsid w:val="00C720EB"/>
    <w:rsid w:val="00C74195"/>
    <w:rsid w:val="00C74818"/>
    <w:rsid w:val="00C77D0D"/>
    <w:rsid w:val="00C80976"/>
    <w:rsid w:val="00C81588"/>
    <w:rsid w:val="00C828F6"/>
    <w:rsid w:val="00C830BA"/>
    <w:rsid w:val="00C84F9A"/>
    <w:rsid w:val="00C86E4A"/>
    <w:rsid w:val="00C9069C"/>
    <w:rsid w:val="00C914A8"/>
    <w:rsid w:val="00C917E2"/>
    <w:rsid w:val="00C92400"/>
    <w:rsid w:val="00CA2B1E"/>
    <w:rsid w:val="00CA62A5"/>
    <w:rsid w:val="00CB17EB"/>
    <w:rsid w:val="00CB3831"/>
    <w:rsid w:val="00CC1C8A"/>
    <w:rsid w:val="00CC70C5"/>
    <w:rsid w:val="00CD04A7"/>
    <w:rsid w:val="00CD1A5B"/>
    <w:rsid w:val="00CD2648"/>
    <w:rsid w:val="00CD2C84"/>
    <w:rsid w:val="00CE0F72"/>
    <w:rsid w:val="00CE27B1"/>
    <w:rsid w:val="00CF0379"/>
    <w:rsid w:val="00CF6331"/>
    <w:rsid w:val="00D13CCE"/>
    <w:rsid w:val="00D21E15"/>
    <w:rsid w:val="00D2229F"/>
    <w:rsid w:val="00D246FF"/>
    <w:rsid w:val="00D26F46"/>
    <w:rsid w:val="00D27990"/>
    <w:rsid w:val="00D350BE"/>
    <w:rsid w:val="00D3749A"/>
    <w:rsid w:val="00D4015D"/>
    <w:rsid w:val="00D425D3"/>
    <w:rsid w:val="00D43E98"/>
    <w:rsid w:val="00D44FB7"/>
    <w:rsid w:val="00D505DB"/>
    <w:rsid w:val="00D51648"/>
    <w:rsid w:val="00D63638"/>
    <w:rsid w:val="00D66084"/>
    <w:rsid w:val="00D66860"/>
    <w:rsid w:val="00D672C5"/>
    <w:rsid w:val="00D67BE1"/>
    <w:rsid w:val="00D70470"/>
    <w:rsid w:val="00D718A7"/>
    <w:rsid w:val="00D72129"/>
    <w:rsid w:val="00D724C3"/>
    <w:rsid w:val="00D76D2F"/>
    <w:rsid w:val="00D80E2B"/>
    <w:rsid w:val="00D81AA3"/>
    <w:rsid w:val="00D84E61"/>
    <w:rsid w:val="00D8699B"/>
    <w:rsid w:val="00D86BED"/>
    <w:rsid w:val="00D87019"/>
    <w:rsid w:val="00D938DE"/>
    <w:rsid w:val="00DA0B5E"/>
    <w:rsid w:val="00DA2256"/>
    <w:rsid w:val="00DA3E7F"/>
    <w:rsid w:val="00DA4E32"/>
    <w:rsid w:val="00DB02E3"/>
    <w:rsid w:val="00DB1CCF"/>
    <w:rsid w:val="00DB5449"/>
    <w:rsid w:val="00DB54B6"/>
    <w:rsid w:val="00DC4637"/>
    <w:rsid w:val="00DD53CE"/>
    <w:rsid w:val="00DE20F5"/>
    <w:rsid w:val="00DF0B55"/>
    <w:rsid w:val="00DF20B3"/>
    <w:rsid w:val="00DF2900"/>
    <w:rsid w:val="00DF422D"/>
    <w:rsid w:val="00DF4CE8"/>
    <w:rsid w:val="00DF56F9"/>
    <w:rsid w:val="00E01EB6"/>
    <w:rsid w:val="00E020FE"/>
    <w:rsid w:val="00E04172"/>
    <w:rsid w:val="00E14066"/>
    <w:rsid w:val="00E166DD"/>
    <w:rsid w:val="00E172AE"/>
    <w:rsid w:val="00E24024"/>
    <w:rsid w:val="00E320CD"/>
    <w:rsid w:val="00E33D3B"/>
    <w:rsid w:val="00E40579"/>
    <w:rsid w:val="00E412D9"/>
    <w:rsid w:val="00E4349D"/>
    <w:rsid w:val="00E4493B"/>
    <w:rsid w:val="00E455A3"/>
    <w:rsid w:val="00E45F4B"/>
    <w:rsid w:val="00E52459"/>
    <w:rsid w:val="00E530BD"/>
    <w:rsid w:val="00E532B5"/>
    <w:rsid w:val="00E60391"/>
    <w:rsid w:val="00E73486"/>
    <w:rsid w:val="00E7455B"/>
    <w:rsid w:val="00E77D34"/>
    <w:rsid w:val="00E80C8F"/>
    <w:rsid w:val="00E81660"/>
    <w:rsid w:val="00E827A5"/>
    <w:rsid w:val="00E83050"/>
    <w:rsid w:val="00E8684F"/>
    <w:rsid w:val="00E912E6"/>
    <w:rsid w:val="00E93CB1"/>
    <w:rsid w:val="00E94395"/>
    <w:rsid w:val="00E968E9"/>
    <w:rsid w:val="00EA4D8A"/>
    <w:rsid w:val="00EB33C3"/>
    <w:rsid w:val="00EB5083"/>
    <w:rsid w:val="00EC018F"/>
    <w:rsid w:val="00EC2259"/>
    <w:rsid w:val="00EC3705"/>
    <w:rsid w:val="00ED214C"/>
    <w:rsid w:val="00ED468C"/>
    <w:rsid w:val="00EE1423"/>
    <w:rsid w:val="00EE4BCD"/>
    <w:rsid w:val="00EE6441"/>
    <w:rsid w:val="00EF6C82"/>
    <w:rsid w:val="00F013E9"/>
    <w:rsid w:val="00F1160E"/>
    <w:rsid w:val="00F11E2A"/>
    <w:rsid w:val="00F12C93"/>
    <w:rsid w:val="00F132D0"/>
    <w:rsid w:val="00F16E17"/>
    <w:rsid w:val="00F17184"/>
    <w:rsid w:val="00F177C1"/>
    <w:rsid w:val="00F20DF8"/>
    <w:rsid w:val="00F22BBC"/>
    <w:rsid w:val="00F26334"/>
    <w:rsid w:val="00F264C8"/>
    <w:rsid w:val="00F2699D"/>
    <w:rsid w:val="00F31AEA"/>
    <w:rsid w:val="00F31B34"/>
    <w:rsid w:val="00F34A8A"/>
    <w:rsid w:val="00F363E6"/>
    <w:rsid w:val="00F369D2"/>
    <w:rsid w:val="00F36E3C"/>
    <w:rsid w:val="00F3710D"/>
    <w:rsid w:val="00F41B22"/>
    <w:rsid w:val="00F42FEE"/>
    <w:rsid w:val="00F438A2"/>
    <w:rsid w:val="00F43E09"/>
    <w:rsid w:val="00F44678"/>
    <w:rsid w:val="00F44DF6"/>
    <w:rsid w:val="00F46608"/>
    <w:rsid w:val="00F476A7"/>
    <w:rsid w:val="00F51277"/>
    <w:rsid w:val="00F52E07"/>
    <w:rsid w:val="00F52FEF"/>
    <w:rsid w:val="00F53905"/>
    <w:rsid w:val="00F5646B"/>
    <w:rsid w:val="00F60D4D"/>
    <w:rsid w:val="00F70BE4"/>
    <w:rsid w:val="00F713AB"/>
    <w:rsid w:val="00F71E7E"/>
    <w:rsid w:val="00F767EE"/>
    <w:rsid w:val="00F80E68"/>
    <w:rsid w:val="00F81833"/>
    <w:rsid w:val="00F8289B"/>
    <w:rsid w:val="00F82989"/>
    <w:rsid w:val="00F837EE"/>
    <w:rsid w:val="00F8624E"/>
    <w:rsid w:val="00F87F59"/>
    <w:rsid w:val="00F979A5"/>
    <w:rsid w:val="00F97CC6"/>
    <w:rsid w:val="00FA187A"/>
    <w:rsid w:val="00FA512E"/>
    <w:rsid w:val="00FA6F2B"/>
    <w:rsid w:val="00FB0413"/>
    <w:rsid w:val="00FB187F"/>
    <w:rsid w:val="00FB3860"/>
    <w:rsid w:val="00FB6AEE"/>
    <w:rsid w:val="00FB6F26"/>
    <w:rsid w:val="00FC3A9C"/>
    <w:rsid w:val="00FC6054"/>
    <w:rsid w:val="00FC7E9A"/>
    <w:rsid w:val="00FD1032"/>
    <w:rsid w:val="00FD507C"/>
    <w:rsid w:val="00FD553A"/>
    <w:rsid w:val="00FE1A8A"/>
    <w:rsid w:val="00FE5E03"/>
    <w:rsid w:val="00FE63DE"/>
    <w:rsid w:val="00FE729B"/>
    <w:rsid w:val="00FF1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08C46D"/>
  <w15:chartTrackingRefBased/>
  <w15:docId w15:val="{A64FCCDD-14B7-374E-B966-69546FD750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B2069D29-1F7A-CD4A-BDF7-598912399319}" type="doc">
      <dgm:prSet loTypeId="urn:microsoft.com/office/officeart/2005/8/layout/orgChart1" loCatId="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6FE33FBF-788B-8740-B622-78F6D2B89651}">
      <dgm:prSet phldrT="[Text]"/>
      <dgm:spPr/>
      <dgm:t>
        <a:bodyPr/>
        <a:lstStyle/>
        <a:p>
          <a:r>
            <a:rPr lang="en-CA"/>
            <a:t>Assessed for eligibility (n=10,199  )</a:t>
          </a:r>
          <a:endParaRPr lang="en-US"/>
        </a:p>
      </dgm:t>
    </dgm:pt>
    <dgm:pt modelId="{BD120094-5004-C948-AE89-91A782A752E9}" type="parTrans" cxnId="{659F5835-6D80-444E-8259-A647E1FBE4CD}">
      <dgm:prSet/>
      <dgm:spPr/>
      <dgm:t>
        <a:bodyPr/>
        <a:lstStyle/>
        <a:p>
          <a:endParaRPr lang="en-US"/>
        </a:p>
      </dgm:t>
    </dgm:pt>
    <dgm:pt modelId="{10314E5B-26F3-1749-A474-1B88A2D9AF4E}" type="sibTrans" cxnId="{659F5835-6D80-444E-8259-A647E1FBE4CD}">
      <dgm:prSet/>
      <dgm:spPr/>
      <dgm:t>
        <a:bodyPr/>
        <a:lstStyle/>
        <a:p>
          <a:endParaRPr lang="en-US"/>
        </a:p>
      </dgm:t>
    </dgm:pt>
    <dgm:pt modelId="{41AA7598-B4FF-4248-9140-7CBEB9E036FB}" type="asst">
      <dgm:prSet phldrT="[Text]"/>
      <dgm:spPr/>
      <dgm:t>
        <a:bodyPr/>
        <a:lstStyle/>
        <a:p>
          <a:r>
            <a:rPr lang="en-CA"/>
            <a:t>Inelligible </a:t>
          </a:r>
        </a:p>
        <a:p>
          <a:r>
            <a:rPr lang="en-CA"/>
            <a:t> (n=145)</a:t>
          </a:r>
          <a:endParaRPr lang="en-US"/>
        </a:p>
      </dgm:t>
    </dgm:pt>
    <dgm:pt modelId="{63E47B72-678F-CA46-8597-AF14DF5535FD}" type="parTrans" cxnId="{05FEB661-706A-704B-B856-93516B2D6E3D}">
      <dgm:prSet/>
      <dgm:spPr/>
      <dgm:t>
        <a:bodyPr/>
        <a:lstStyle/>
        <a:p>
          <a:endParaRPr lang="en-US"/>
        </a:p>
      </dgm:t>
    </dgm:pt>
    <dgm:pt modelId="{2691DBE2-B2B0-7E49-811F-AE8C7A35CC03}" type="sibTrans" cxnId="{05FEB661-706A-704B-B856-93516B2D6E3D}">
      <dgm:prSet/>
      <dgm:spPr/>
      <dgm:t>
        <a:bodyPr/>
        <a:lstStyle/>
        <a:p>
          <a:endParaRPr lang="en-US"/>
        </a:p>
      </dgm:t>
    </dgm:pt>
    <dgm:pt modelId="{F36D1866-7431-914B-8184-551FBE10DB15}">
      <dgm:prSet/>
      <dgm:spPr/>
      <dgm:t>
        <a:bodyPr/>
        <a:lstStyle/>
        <a:p>
          <a:r>
            <a:rPr lang="en-CA"/>
            <a:t>Past year gamblers (n=10,054)</a:t>
          </a:r>
        </a:p>
      </dgm:t>
    </dgm:pt>
    <dgm:pt modelId="{594E5A4C-95CF-F84D-B07C-EDA39C243B52}" type="parTrans" cxnId="{BB00A313-A0F7-3147-A525-F54D939901CB}">
      <dgm:prSet/>
      <dgm:spPr/>
      <dgm:t>
        <a:bodyPr/>
        <a:lstStyle/>
        <a:p>
          <a:endParaRPr lang="en-US"/>
        </a:p>
      </dgm:t>
    </dgm:pt>
    <dgm:pt modelId="{3DBCEA42-FC2B-7D49-BCF1-45A2F5300ADE}" type="sibTrans" cxnId="{BB00A313-A0F7-3147-A525-F54D939901CB}">
      <dgm:prSet/>
      <dgm:spPr/>
      <dgm:t>
        <a:bodyPr/>
        <a:lstStyle/>
        <a:p>
          <a:endParaRPr lang="en-US"/>
        </a:p>
      </dgm:t>
    </dgm:pt>
    <dgm:pt modelId="{D6A5470E-2BC9-884F-87B3-6CDBD146B7D6}">
      <dgm:prSet/>
      <dgm:spPr/>
      <dgm:t>
        <a:bodyPr/>
        <a:lstStyle/>
        <a:p>
          <a:r>
            <a:rPr lang="en-CA"/>
            <a:t>No past year change attempt (n= 8456)</a:t>
          </a:r>
          <a:endParaRPr lang="en-US"/>
        </a:p>
      </dgm:t>
    </dgm:pt>
    <dgm:pt modelId="{0327D71B-BCCD-AA41-AAFD-ECA3D20F8FA5}" type="parTrans" cxnId="{3021F4CC-B3A7-3446-A206-E25225960C1A}">
      <dgm:prSet/>
      <dgm:spPr/>
      <dgm:t>
        <a:bodyPr/>
        <a:lstStyle/>
        <a:p>
          <a:endParaRPr lang="en-US"/>
        </a:p>
      </dgm:t>
    </dgm:pt>
    <dgm:pt modelId="{4699221A-C810-D54D-BA4F-F3B9F6DC9C7C}" type="sibTrans" cxnId="{3021F4CC-B3A7-3446-A206-E25225960C1A}">
      <dgm:prSet/>
      <dgm:spPr/>
      <dgm:t>
        <a:bodyPr/>
        <a:lstStyle/>
        <a:p>
          <a:endParaRPr lang="en-US"/>
        </a:p>
      </dgm:t>
    </dgm:pt>
    <dgm:pt modelId="{14115E4B-399F-E14B-BFF3-1DE54C15E86E}">
      <dgm:prSet/>
      <dgm:spPr/>
      <dgm:t>
        <a:bodyPr/>
        <a:lstStyle/>
        <a:p>
          <a:r>
            <a:rPr lang="en-CA"/>
            <a:t>Past year change attempt (n=1598)</a:t>
          </a:r>
          <a:endParaRPr lang="en-US"/>
        </a:p>
      </dgm:t>
    </dgm:pt>
    <dgm:pt modelId="{F8F59EF0-62F0-CA4C-97DA-CEA57C417D8F}" type="parTrans" cxnId="{73D7B8AC-1D80-8841-B129-BDBBC60EA8E7}">
      <dgm:prSet/>
      <dgm:spPr/>
      <dgm:t>
        <a:bodyPr/>
        <a:lstStyle/>
        <a:p>
          <a:endParaRPr lang="en-US"/>
        </a:p>
      </dgm:t>
    </dgm:pt>
    <dgm:pt modelId="{08146491-CDE2-8E4B-A538-F1C21AE65CD6}" type="sibTrans" cxnId="{73D7B8AC-1D80-8841-B129-BDBBC60EA8E7}">
      <dgm:prSet/>
      <dgm:spPr/>
      <dgm:t>
        <a:bodyPr/>
        <a:lstStyle/>
        <a:p>
          <a:endParaRPr lang="en-US"/>
        </a:p>
      </dgm:t>
    </dgm:pt>
    <dgm:pt modelId="{63748B70-1B7A-A048-87E9-B4888C28FE53}">
      <dgm:prSet/>
      <dgm:spPr/>
      <dgm:t>
        <a:bodyPr/>
        <a:lstStyle/>
        <a:p>
          <a:r>
            <a:rPr lang="en-US"/>
            <a:t>Past year no problem gambling (n=689)</a:t>
          </a:r>
        </a:p>
      </dgm:t>
    </dgm:pt>
    <dgm:pt modelId="{96671724-F811-9E4F-A7E1-4C492A6536BF}" type="parTrans" cxnId="{14D0C45B-20DC-9C49-8AD2-D9B88AC483FA}">
      <dgm:prSet/>
      <dgm:spPr/>
      <dgm:t>
        <a:bodyPr/>
        <a:lstStyle/>
        <a:p>
          <a:endParaRPr lang="en-US"/>
        </a:p>
      </dgm:t>
    </dgm:pt>
    <dgm:pt modelId="{7E422B34-5D46-1649-A27E-69D6724F4B7E}" type="sibTrans" cxnId="{14D0C45B-20DC-9C49-8AD2-D9B88AC483FA}">
      <dgm:prSet/>
      <dgm:spPr/>
      <dgm:t>
        <a:bodyPr/>
        <a:lstStyle/>
        <a:p>
          <a:endParaRPr lang="en-US"/>
        </a:p>
      </dgm:t>
    </dgm:pt>
    <dgm:pt modelId="{0BF259D0-DA7A-EF43-A795-3AE45EB4606B}">
      <dgm:prSet/>
      <dgm:spPr/>
      <dgm:t>
        <a:bodyPr/>
        <a:lstStyle/>
        <a:p>
          <a:r>
            <a:rPr lang="en-US"/>
            <a:t>Past year Problem gambling (n=909)</a:t>
          </a:r>
        </a:p>
      </dgm:t>
    </dgm:pt>
    <dgm:pt modelId="{E3880704-51F9-2241-8137-D986A24E426A}" type="parTrans" cxnId="{ADD26D8C-B0C1-6440-A3C4-A0C49D70AA58}">
      <dgm:prSet/>
      <dgm:spPr/>
      <dgm:t>
        <a:bodyPr/>
        <a:lstStyle/>
        <a:p>
          <a:endParaRPr lang="en-US"/>
        </a:p>
      </dgm:t>
    </dgm:pt>
    <dgm:pt modelId="{40C92934-178A-BB4E-9880-6EFA92F74EC4}" type="sibTrans" cxnId="{ADD26D8C-B0C1-6440-A3C4-A0C49D70AA58}">
      <dgm:prSet/>
      <dgm:spPr/>
      <dgm:t>
        <a:bodyPr/>
        <a:lstStyle/>
        <a:p>
          <a:endParaRPr lang="en-US"/>
        </a:p>
      </dgm:t>
    </dgm:pt>
    <dgm:pt modelId="{0DF05F6F-7C32-1648-A9AA-2B976E32751D}">
      <dgm:prSet/>
      <dgm:spPr/>
      <dgm:t>
        <a:bodyPr/>
        <a:lstStyle/>
        <a:p>
          <a:r>
            <a:rPr lang="en-US"/>
            <a:t>on own (n= 796)</a:t>
          </a:r>
        </a:p>
      </dgm:t>
    </dgm:pt>
    <dgm:pt modelId="{9BCE310E-478F-6D4F-9561-CB7E3954BF19}" type="parTrans" cxnId="{135A6D45-EC59-D64F-BADF-F85CA8A29115}">
      <dgm:prSet/>
      <dgm:spPr/>
      <dgm:t>
        <a:bodyPr/>
        <a:lstStyle/>
        <a:p>
          <a:endParaRPr lang="en-US"/>
        </a:p>
      </dgm:t>
    </dgm:pt>
    <dgm:pt modelId="{988443C7-EE45-D64C-8C03-63C12A538FF6}" type="sibTrans" cxnId="{135A6D45-EC59-D64F-BADF-F85CA8A29115}">
      <dgm:prSet/>
      <dgm:spPr/>
      <dgm:t>
        <a:bodyPr/>
        <a:lstStyle/>
        <a:p>
          <a:endParaRPr lang="en-US"/>
        </a:p>
      </dgm:t>
    </dgm:pt>
    <dgm:pt modelId="{09459A49-C606-7B45-9578-849518C7BC0F}">
      <dgm:prSet/>
      <dgm:spPr/>
      <dgm:t>
        <a:bodyPr/>
        <a:lstStyle/>
        <a:p>
          <a:r>
            <a:rPr lang="en-US"/>
            <a:t> Family/friends (n=20)</a:t>
          </a:r>
        </a:p>
      </dgm:t>
    </dgm:pt>
    <dgm:pt modelId="{1090D0CB-C69C-E349-8DF8-70F3D990A69D}" type="parTrans" cxnId="{9C223056-618A-A64D-B4FC-C0CBADC1E61E}">
      <dgm:prSet/>
      <dgm:spPr/>
      <dgm:t>
        <a:bodyPr/>
        <a:lstStyle/>
        <a:p>
          <a:endParaRPr lang="en-US"/>
        </a:p>
      </dgm:t>
    </dgm:pt>
    <dgm:pt modelId="{1C7CDC9B-DCCB-3D42-8643-ADD3CEB0BC96}" type="sibTrans" cxnId="{9C223056-618A-A64D-B4FC-C0CBADC1E61E}">
      <dgm:prSet/>
      <dgm:spPr/>
      <dgm:t>
        <a:bodyPr/>
        <a:lstStyle/>
        <a:p>
          <a:endParaRPr lang="en-US"/>
        </a:p>
      </dgm:t>
    </dgm:pt>
    <dgm:pt modelId="{88863875-3F92-C045-BFB8-E55626FE4638}">
      <dgm:prSet/>
      <dgm:spPr/>
      <dgm:t>
        <a:bodyPr/>
        <a:lstStyle/>
        <a:p>
          <a:r>
            <a:rPr lang="en-US"/>
            <a:t>Treatment-assisted (n= 93)</a:t>
          </a:r>
        </a:p>
      </dgm:t>
    </dgm:pt>
    <dgm:pt modelId="{F12156D6-F84A-694E-8EC7-E90127385837}" type="parTrans" cxnId="{8D552ED4-B7E4-BF44-9A00-654015F63388}">
      <dgm:prSet/>
      <dgm:spPr/>
      <dgm:t>
        <a:bodyPr/>
        <a:lstStyle/>
        <a:p>
          <a:endParaRPr lang="en-US"/>
        </a:p>
      </dgm:t>
    </dgm:pt>
    <dgm:pt modelId="{FC26A04A-957F-A74E-B988-DDF4858518A0}" type="sibTrans" cxnId="{8D552ED4-B7E4-BF44-9A00-654015F63388}">
      <dgm:prSet/>
      <dgm:spPr/>
      <dgm:t>
        <a:bodyPr/>
        <a:lstStyle/>
        <a:p>
          <a:endParaRPr lang="en-US"/>
        </a:p>
      </dgm:t>
    </dgm:pt>
    <dgm:pt modelId="{E4A49D30-48E0-5F47-81B4-C700ADAF47F2}" type="pres">
      <dgm:prSet presAssocID="{B2069D29-1F7A-CD4A-BDF7-598912399319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9E30419D-2FFD-554D-A190-87690950B636}" type="pres">
      <dgm:prSet presAssocID="{6FE33FBF-788B-8740-B622-78F6D2B89651}" presName="hierRoot1" presStyleCnt="0">
        <dgm:presLayoutVars>
          <dgm:hierBranch val="init"/>
        </dgm:presLayoutVars>
      </dgm:prSet>
      <dgm:spPr/>
    </dgm:pt>
    <dgm:pt modelId="{B61FF545-052E-F441-9331-492395E290DD}" type="pres">
      <dgm:prSet presAssocID="{6FE33FBF-788B-8740-B622-78F6D2B89651}" presName="rootComposite1" presStyleCnt="0"/>
      <dgm:spPr/>
    </dgm:pt>
    <dgm:pt modelId="{F187EA17-452F-A744-A1CF-39CDEBBE5187}" type="pres">
      <dgm:prSet presAssocID="{6FE33FBF-788B-8740-B622-78F6D2B89651}" presName="rootText1" presStyleLbl="node0" presStyleIdx="0" presStyleCnt="1">
        <dgm:presLayoutVars>
          <dgm:chPref val="3"/>
        </dgm:presLayoutVars>
      </dgm:prSet>
      <dgm:spPr/>
    </dgm:pt>
    <dgm:pt modelId="{C5B78129-1F8C-EA48-A8B8-67E76F1CB7F7}" type="pres">
      <dgm:prSet presAssocID="{6FE33FBF-788B-8740-B622-78F6D2B89651}" presName="rootConnector1" presStyleLbl="node1" presStyleIdx="0" presStyleCnt="0"/>
      <dgm:spPr/>
    </dgm:pt>
    <dgm:pt modelId="{05076B92-7237-584D-97D4-F0708919187A}" type="pres">
      <dgm:prSet presAssocID="{6FE33FBF-788B-8740-B622-78F6D2B89651}" presName="hierChild2" presStyleCnt="0"/>
      <dgm:spPr/>
    </dgm:pt>
    <dgm:pt modelId="{44AD895C-11C8-7941-A2DC-48486A0D7882}" type="pres">
      <dgm:prSet presAssocID="{594E5A4C-95CF-F84D-B07C-EDA39C243B52}" presName="Name37" presStyleLbl="parChTrans1D2" presStyleIdx="0" presStyleCnt="2"/>
      <dgm:spPr/>
    </dgm:pt>
    <dgm:pt modelId="{2B514E30-94D0-5640-8B9B-99BB14E632A8}" type="pres">
      <dgm:prSet presAssocID="{F36D1866-7431-914B-8184-551FBE10DB15}" presName="hierRoot2" presStyleCnt="0">
        <dgm:presLayoutVars>
          <dgm:hierBranch val="init"/>
        </dgm:presLayoutVars>
      </dgm:prSet>
      <dgm:spPr/>
    </dgm:pt>
    <dgm:pt modelId="{D80AB952-A43C-EA4C-9CE9-AA433B16CEBC}" type="pres">
      <dgm:prSet presAssocID="{F36D1866-7431-914B-8184-551FBE10DB15}" presName="rootComposite" presStyleCnt="0"/>
      <dgm:spPr/>
    </dgm:pt>
    <dgm:pt modelId="{D442EFB0-DE71-444F-910A-B0818DAABE39}" type="pres">
      <dgm:prSet presAssocID="{F36D1866-7431-914B-8184-551FBE10DB15}" presName="rootText" presStyleLbl="node2" presStyleIdx="0" presStyleCnt="1">
        <dgm:presLayoutVars>
          <dgm:chPref val="3"/>
        </dgm:presLayoutVars>
      </dgm:prSet>
      <dgm:spPr/>
    </dgm:pt>
    <dgm:pt modelId="{41440959-09F5-F241-968E-062D8AEF4CD1}" type="pres">
      <dgm:prSet presAssocID="{F36D1866-7431-914B-8184-551FBE10DB15}" presName="rootConnector" presStyleLbl="node2" presStyleIdx="0" presStyleCnt="1"/>
      <dgm:spPr/>
    </dgm:pt>
    <dgm:pt modelId="{A0F6CE8A-7D96-774C-8F31-B47F0A539510}" type="pres">
      <dgm:prSet presAssocID="{F36D1866-7431-914B-8184-551FBE10DB15}" presName="hierChild4" presStyleCnt="0"/>
      <dgm:spPr/>
    </dgm:pt>
    <dgm:pt modelId="{F0CD36E1-07CA-EE4D-8E80-9A0F81101B02}" type="pres">
      <dgm:prSet presAssocID="{0327D71B-BCCD-AA41-AAFD-ECA3D20F8FA5}" presName="Name37" presStyleLbl="parChTrans1D3" presStyleIdx="0" presStyleCnt="2"/>
      <dgm:spPr/>
    </dgm:pt>
    <dgm:pt modelId="{3A49BF0F-0FE0-3545-950C-A52D4453032B}" type="pres">
      <dgm:prSet presAssocID="{D6A5470E-2BC9-884F-87B3-6CDBD146B7D6}" presName="hierRoot2" presStyleCnt="0">
        <dgm:presLayoutVars>
          <dgm:hierBranch val="init"/>
        </dgm:presLayoutVars>
      </dgm:prSet>
      <dgm:spPr/>
    </dgm:pt>
    <dgm:pt modelId="{6C79EC31-62B0-5B4B-B2FF-E7ACD2F3F8DC}" type="pres">
      <dgm:prSet presAssocID="{D6A5470E-2BC9-884F-87B3-6CDBD146B7D6}" presName="rootComposite" presStyleCnt="0"/>
      <dgm:spPr/>
    </dgm:pt>
    <dgm:pt modelId="{73BA4D28-6DEA-D746-A4D0-F1E658A33A30}" type="pres">
      <dgm:prSet presAssocID="{D6A5470E-2BC9-884F-87B3-6CDBD146B7D6}" presName="rootText" presStyleLbl="node3" presStyleIdx="0" presStyleCnt="2" custLinFactNeighborX="-4727" custLinFactNeighborY="-10950">
        <dgm:presLayoutVars>
          <dgm:chPref val="3"/>
        </dgm:presLayoutVars>
      </dgm:prSet>
      <dgm:spPr/>
    </dgm:pt>
    <dgm:pt modelId="{2AFFC286-2EBF-BE4A-AEC5-2982472A5B78}" type="pres">
      <dgm:prSet presAssocID="{D6A5470E-2BC9-884F-87B3-6CDBD146B7D6}" presName="rootConnector" presStyleLbl="node3" presStyleIdx="0" presStyleCnt="2"/>
      <dgm:spPr/>
    </dgm:pt>
    <dgm:pt modelId="{FD35678A-327B-8040-84C5-D34AD460C8BB}" type="pres">
      <dgm:prSet presAssocID="{D6A5470E-2BC9-884F-87B3-6CDBD146B7D6}" presName="hierChild4" presStyleCnt="0"/>
      <dgm:spPr/>
    </dgm:pt>
    <dgm:pt modelId="{DEE976AF-B9CD-6946-8B62-040371BD8242}" type="pres">
      <dgm:prSet presAssocID="{D6A5470E-2BC9-884F-87B3-6CDBD146B7D6}" presName="hierChild5" presStyleCnt="0"/>
      <dgm:spPr/>
    </dgm:pt>
    <dgm:pt modelId="{4A9FAE55-CB1E-004D-9515-05C0D5DE5E5E}" type="pres">
      <dgm:prSet presAssocID="{F8F59EF0-62F0-CA4C-97DA-CEA57C417D8F}" presName="Name37" presStyleLbl="parChTrans1D3" presStyleIdx="1" presStyleCnt="2"/>
      <dgm:spPr/>
    </dgm:pt>
    <dgm:pt modelId="{9F033470-0046-034D-BDA0-9FC829DB021A}" type="pres">
      <dgm:prSet presAssocID="{14115E4B-399F-E14B-BFF3-1DE54C15E86E}" presName="hierRoot2" presStyleCnt="0">
        <dgm:presLayoutVars>
          <dgm:hierBranch val="init"/>
        </dgm:presLayoutVars>
      </dgm:prSet>
      <dgm:spPr/>
    </dgm:pt>
    <dgm:pt modelId="{4CA23828-0AF6-054B-B026-D1C69A3969DF}" type="pres">
      <dgm:prSet presAssocID="{14115E4B-399F-E14B-BFF3-1DE54C15E86E}" presName="rootComposite" presStyleCnt="0"/>
      <dgm:spPr/>
    </dgm:pt>
    <dgm:pt modelId="{F7270489-8FB3-6E4E-8CB7-1A9A73EC504B}" type="pres">
      <dgm:prSet presAssocID="{14115E4B-399F-E14B-BFF3-1DE54C15E86E}" presName="rootText" presStyleLbl="node3" presStyleIdx="1" presStyleCnt="2" custScaleY="84668" custLinFactNeighborX="-85" custLinFactNeighborY="-9926">
        <dgm:presLayoutVars>
          <dgm:chPref val="3"/>
        </dgm:presLayoutVars>
      </dgm:prSet>
      <dgm:spPr/>
    </dgm:pt>
    <dgm:pt modelId="{3DB905C8-5ED9-4B49-8587-A9C00FE6CF30}" type="pres">
      <dgm:prSet presAssocID="{14115E4B-399F-E14B-BFF3-1DE54C15E86E}" presName="rootConnector" presStyleLbl="node3" presStyleIdx="1" presStyleCnt="2"/>
      <dgm:spPr/>
    </dgm:pt>
    <dgm:pt modelId="{F540C63B-3C0D-D94D-8441-0894E7419624}" type="pres">
      <dgm:prSet presAssocID="{14115E4B-399F-E14B-BFF3-1DE54C15E86E}" presName="hierChild4" presStyleCnt="0"/>
      <dgm:spPr/>
    </dgm:pt>
    <dgm:pt modelId="{41CEA0FE-C98E-5D49-B372-FE9E6DA1FD4C}" type="pres">
      <dgm:prSet presAssocID="{96671724-F811-9E4F-A7E1-4C492A6536BF}" presName="Name37" presStyleLbl="parChTrans1D4" presStyleIdx="0" presStyleCnt="5"/>
      <dgm:spPr/>
    </dgm:pt>
    <dgm:pt modelId="{B4F8EC99-1CDD-4A48-8A8E-6BB5CF9F66C5}" type="pres">
      <dgm:prSet presAssocID="{63748B70-1B7A-A048-87E9-B4888C28FE53}" presName="hierRoot2" presStyleCnt="0">
        <dgm:presLayoutVars>
          <dgm:hierBranch val="init"/>
        </dgm:presLayoutVars>
      </dgm:prSet>
      <dgm:spPr/>
    </dgm:pt>
    <dgm:pt modelId="{EE85B1BD-F843-A041-90AC-EA5EAE9BEA6D}" type="pres">
      <dgm:prSet presAssocID="{63748B70-1B7A-A048-87E9-B4888C28FE53}" presName="rootComposite" presStyleCnt="0"/>
      <dgm:spPr/>
    </dgm:pt>
    <dgm:pt modelId="{4FBFDF44-EEB0-BA45-BD0F-879424307EDE}" type="pres">
      <dgm:prSet presAssocID="{63748B70-1B7A-A048-87E9-B4888C28FE53}" presName="rootText" presStyleLbl="node4" presStyleIdx="0" presStyleCnt="5">
        <dgm:presLayoutVars>
          <dgm:chPref val="3"/>
        </dgm:presLayoutVars>
      </dgm:prSet>
      <dgm:spPr/>
    </dgm:pt>
    <dgm:pt modelId="{DF8A8A70-84A3-9844-953C-3631E77614E1}" type="pres">
      <dgm:prSet presAssocID="{63748B70-1B7A-A048-87E9-B4888C28FE53}" presName="rootConnector" presStyleLbl="node4" presStyleIdx="0" presStyleCnt="5"/>
      <dgm:spPr/>
    </dgm:pt>
    <dgm:pt modelId="{25DE09A0-8D5B-0E4D-9A8C-ACD899D43F92}" type="pres">
      <dgm:prSet presAssocID="{63748B70-1B7A-A048-87E9-B4888C28FE53}" presName="hierChild4" presStyleCnt="0"/>
      <dgm:spPr/>
    </dgm:pt>
    <dgm:pt modelId="{B432EB0E-70D3-4C46-9798-DA22D6AE4B4F}" type="pres">
      <dgm:prSet presAssocID="{63748B70-1B7A-A048-87E9-B4888C28FE53}" presName="hierChild5" presStyleCnt="0"/>
      <dgm:spPr/>
    </dgm:pt>
    <dgm:pt modelId="{2167A22E-0CE5-A847-842C-F0B246948136}" type="pres">
      <dgm:prSet presAssocID="{E3880704-51F9-2241-8137-D986A24E426A}" presName="Name37" presStyleLbl="parChTrans1D4" presStyleIdx="1" presStyleCnt="5"/>
      <dgm:spPr/>
    </dgm:pt>
    <dgm:pt modelId="{0B22C7D4-8682-CE4A-AC4F-6BE30D5CA5CD}" type="pres">
      <dgm:prSet presAssocID="{0BF259D0-DA7A-EF43-A795-3AE45EB4606B}" presName="hierRoot2" presStyleCnt="0">
        <dgm:presLayoutVars>
          <dgm:hierBranch val="init"/>
        </dgm:presLayoutVars>
      </dgm:prSet>
      <dgm:spPr/>
    </dgm:pt>
    <dgm:pt modelId="{15144CBC-517A-5A42-8076-73DFB1A0279E}" type="pres">
      <dgm:prSet presAssocID="{0BF259D0-DA7A-EF43-A795-3AE45EB4606B}" presName="rootComposite" presStyleCnt="0"/>
      <dgm:spPr/>
    </dgm:pt>
    <dgm:pt modelId="{41C34887-A524-E14B-9833-1E38335B60FB}" type="pres">
      <dgm:prSet presAssocID="{0BF259D0-DA7A-EF43-A795-3AE45EB4606B}" presName="rootText" presStyleLbl="node4" presStyleIdx="1" presStyleCnt="5">
        <dgm:presLayoutVars>
          <dgm:chPref val="3"/>
        </dgm:presLayoutVars>
      </dgm:prSet>
      <dgm:spPr/>
    </dgm:pt>
    <dgm:pt modelId="{4D2771B4-4F20-4D42-9440-67EF0595C210}" type="pres">
      <dgm:prSet presAssocID="{0BF259D0-DA7A-EF43-A795-3AE45EB4606B}" presName="rootConnector" presStyleLbl="node4" presStyleIdx="1" presStyleCnt="5"/>
      <dgm:spPr/>
    </dgm:pt>
    <dgm:pt modelId="{59D9F8FA-C44F-6F44-823F-5F3B12E1DB9C}" type="pres">
      <dgm:prSet presAssocID="{0BF259D0-DA7A-EF43-A795-3AE45EB4606B}" presName="hierChild4" presStyleCnt="0"/>
      <dgm:spPr/>
    </dgm:pt>
    <dgm:pt modelId="{D38F8903-4FCA-3745-810A-026BB70495AB}" type="pres">
      <dgm:prSet presAssocID="{9BCE310E-478F-6D4F-9561-CB7E3954BF19}" presName="Name37" presStyleLbl="parChTrans1D4" presStyleIdx="2" presStyleCnt="5"/>
      <dgm:spPr/>
    </dgm:pt>
    <dgm:pt modelId="{10BD1DFF-ED3F-6F4B-BFEE-A636478C1772}" type="pres">
      <dgm:prSet presAssocID="{0DF05F6F-7C32-1648-A9AA-2B976E32751D}" presName="hierRoot2" presStyleCnt="0">
        <dgm:presLayoutVars>
          <dgm:hierBranch val="init"/>
        </dgm:presLayoutVars>
      </dgm:prSet>
      <dgm:spPr/>
    </dgm:pt>
    <dgm:pt modelId="{654480A1-C86B-C342-AB47-4D13A33FFD38}" type="pres">
      <dgm:prSet presAssocID="{0DF05F6F-7C32-1648-A9AA-2B976E32751D}" presName="rootComposite" presStyleCnt="0"/>
      <dgm:spPr/>
    </dgm:pt>
    <dgm:pt modelId="{0EF5841C-E16E-214D-83EB-71E0483ECF97}" type="pres">
      <dgm:prSet presAssocID="{0DF05F6F-7C32-1648-A9AA-2B976E32751D}" presName="rootText" presStyleLbl="node4" presStyleIdx="2" presStyleCnt="5">
        <dgm:presLayoutVars>
          <dgm:chPref val="3"/>
        </dgm:presLayoutVars>
      </dgm:prSet>
      <dgm:spPr/>
    </dgm:pt>
    <dgm:pt modelId="{1295B4E9-53D8-814B-B0B0-12E74060A075}" type="pres">
      <dgm:prSet presAssocID="{0DF05F6F-7C32-1648-A9AA-2B976E32751D}" presName="rootConnector" presStyleLbl="node4" presStyleIdx="2" presStyleCnt="5"/>
      <dgm:spPr/>
    </dgm:pt>
    <dgm:pt modelId="{49F7AEA0-F7C9-0D46-8B7B-DFE02B831C00}" type="pres">
      <dgm:prSet presAssocID="{0DF05F6F-7C32-1648-A9AA-2B976E32751D}" presName="hierChild4" presStyleCnt="0"/>
      <dgm:spPr/>
    </dgm:pt>
    <dgm:pt modelId="{E10CE957-72E9-5F45-8BAC-4ED0144ED0A2}" type="pres">
      <dgm:prSet presAssocID="{0DF05F6F-7C32-1648-A9AA-2B976E32751D}" presName="hierChild5" presStyleCnt="0"/>
      <dgm:spPr/>
    </dgm:pt>
    <dgm:pt modelId="{33269194-23B2-F84D-A3F9-502AA65E7527}" type="pres">
      <dgm:prSet presAssocID="{1090D0CB-C69C-E349-8DF8-70F3D990A69D}" presName="Name37" presStyleLbl="parChTrans1D4" presStyleIdx="3" presStyleCnt="5"/>
      <dgm:spPr/>
    </dgm:pt>
    <dgm:pt modelId="{42555C48-B803-0E4E-867A-DB9BF7240298}" type="pres">
      <dgm:prSet presAssocID="{09459A49-C606-7B45-9578-849518C7BC0F}" presName="hierRoot2" presStyleCnt="0">
        <dgm:presLayoutVars>
          <dgm:hierBranch val="init"/>
        </dgm:presLayoutVars>
      </dgm:prSet>
      <dgm:spPr/>
    </dgm:pt>
    <dgm:pt modelId="{7924B92E-977A-244C-A3E7-E560BC697C44}" type="pres">
      <dgm:prSet presAssocID="{09459A49-C606-7B45-9578-849518C7BC0F}" presName="rootComposite" presStyleCnt="0"/>
      <dgm:spPr/>
    </dgm:pt>
    <dgm:pt modelId="{A7D14551-B5AA-E748-95BE-F459C7F9707D}" type="pres">
      <dgm:prSet presAssocID="{09459A49-C606-7B45-9578-849518C7BC0F}" presName="rootText" presStyleLbl="node4" presStyleIdx="3" presStyleCnt="5">
        <dgm:presLayoutVars>
          <dgm:chPref val="3"/>
        </dgm:presLayoutVars>
      </dgm:prSet>
      <dgm:spPr/>
    </dgm:pt>
    <dgm:pt modelId="{7E4DD77E-43FD-2C4F-864A-C501BBBA5C11}" type="pres">
      <dgm:prSet presAssocID="{09459A49-C606-7B45-9578-849518C7BC0F}" presName="rootConnector" presStyleLbl="node4" presStyleIdx="3" presStyleCnt="5"/>
      <dgm:spPr/>
    </dgm:pt>
    <dgm:pt modelId="{5E48E4F3-85FE-BE48-AB13-484634D451D4}" type="pres">
      <dgm:prSet presAssocID="{09459A49-C606-7B45-9578-849518C7BC0F}" presName="hierChild4" presStyleCnt="0"/>
      <dgm:spPr/>
    </dgm:pt>
    <dgm:pt modelId="{B024FA31-BC84-134B-9F1A-DB508963A235}" type="pres">
      <dgm:prSet presAssocID="{09459A49-C606-7B45-9578-849518C7BC0F}" presName="hierChild5" presStyleCnt="0"/>
      <dgm:spPr/>
    </dgm:pt>
    <dgm:pt modelId="{D8D86D36-149C-364D-89AF-8620853767D7}" type="pres">
      <dgm:prSet presAssocID="{F12156D6-F84A-694E-8EC7-E90127385837}" presName="Name37" presStyleLbl="parChTrans1D4" presStyleIdx="4" presStyleCnt="5"/>
      <dgm:spPr/>
    </dgm:pt>
    <dgm:pt modelId="{650CB223-4414-214D-BA59-C125CE4518E7}" type="pres">
      <dgm:prSet presAssocID="{88863875-3F92-C045-BFB8-E55626FE4638}" presName="hierRoot2" presStyleCnt="0">
        <dgm:presLayoutVars>
          <dgm:hierBranch val="init"/>
        </dgm:presLayoutVars>
      </dgm:prSet>
      <dgm:spPr/>
    </dgm:pt>
    <dgm:pt modelId="{41544CDB-E682-724A-A442-0ECB2B103BB9}" type="pres">
      <dgm:prSet presAssocID="{88863875-3F92-C045-BFB8-E55626FE4638}" presName="rootComposite" presStyleCnt="0"/>
      <dgm:spPr/>
    </dgm:pt>
    <dgm:pt modelId="{6AE4268E-DBAD-7643-8DE1-729D1F5F5EE6}" type="pres">
      <dgm:prSet presAssocID="{88863875-3F92-C045-BFB8-E55626FE4638}" presName="rootText" presStyleLbl="node4" presStyleIdx="4" presStyleCnt="5">
        <dgm:presLayoutVars>
          <dgm:chPref val="3"/>
        </dgm:presLayoutVars>
      </dgm:prSet>
      <dgm:spPr/>
    </dgm:pt>
    <dgm:pt modelId="{158BA2B0-746C-1D42-9F45-7201704A1253}" type="pres">
      <dgm:prSet presAssocID="{88863875-3F92-C045-BFB8-E55626FE4638}" presName="rootConnector" presStyleLbl="node4" presStyleIdx="4" presStyleCnt="5"/>
      <dgm:spPr/>
    </dgm:pt>
    <dgm:pt modelId="{9364FDB4-CE5D-0E47-9A65-F91F7A1CB874}" type="pres">
      <dgm:prSet presAssocID="{88863875-3F92-C045-BFB8-E55626FE4638}" presName="hierChild4" presStyleCnt="0"/>
      <dgm:spPr/>
    </dgm:pt>
    <dgm:pt modelId="{54DABB3D-470E-224B-A082-A112F0812C6D}" type="pres">
      <dgm:prSet presAssocID="{88863875-3F92-C045-BFB8-E55626FE4638}" presName="hierChild5" presStyleCnt="0"/>
      <dgm:spPr/>
    </dgm:pt>
    <dgm:pt modelId="{DAF8BCD2-E243-5E48-A804-528BA25DC453}" type="pres">
      <dgm:prSet presAssocID="{0BF259D0-DA7A-EF43-A795-3AE45EB4606B}" presName="hierChild5" presStyleCnt="0"/>
      <dgm:spPr/>
    </dgm:pt>
    <dgm:pt modelId="{04575A1A-C382-2347-BAB1-CC3B1182507D}" type="pres">
      <dgm:prSet presAssocID="{14115E4B-399F-E14B-BFF3-1DE54C15E86E}" presName="hierChild5" presStyleCnt="0"/>
      <dgm:spPr/>
    </dgm:pt>
    <dgm:pt modelId="{2F49D624-F7A7-264C-B449-9AC4CB519E6D}" type="pres">
      <dgm:prSet presAssocID="{F36D1866-7431-914B-8184-551FBE10DB15}" presName="hierChild5" presStyleCnt="0"/>
      <dgm:spPr/>
    </dgm:pt>
    <dgm:pt modelId="{0970E8F5-1157-6649-8897-494AC827A27B}" type="pres">
      <dgm:prSet presAssocID="{6FE33FBF-788B-8740-B622-78F6D2B89651}" presName="hierChild3" presStyleCnt="0"/>
      <dgm:spPr/>
    </dgm:pt>
    <dgm:pt modelId="{A027462A-CC47-2C48-B955-67381886D8AC}" type="pres">
      <dgm:prSet presAssocID="{63E47B72-678F-CA46-8597-AF14DF5535FD}" presName="Name111" presStyleLbl="parChTrans1D2" presStyleIdx="1" presStyleCnt="2"/>
      <dgm:spPr/>
    </dgm:pt>
    <dgm:pt modelId="{06DDE3DB-FF8E-314D-9402-0FF0A0FC9719}" type="pres">
      <dgm:prSet presAssocID="{41AA7598-B4FF-4248-9140-7CBEB9E036FB}" presName="hierRoot3" presStyleCnt="0">
        <dgm:presLayoutVars>
          <dgm:hierBranch val="init"/>
        </dgm:presLayoutVars>
      </dgm:prSet>
      <dgm:spPr/>
    </dgm:pt>
    <dgm:pt modelId="{F121FB5D-761D-644F-89BA-053DAAD8D010}" type="pres">
      <dgm:prSet presAssocID="{41AA7598-B4FF-4248-9140-7CBEB9E036FB}" presName="rootComposite3" presStyleCnt="0"/>
      <dgm:spPr/>
    </dgm:pt>
    <dgm:pt modelId="{7E2C0C58-AD93-1A43-AF27-3F8C6C6DA74C}" type="pres">
      <dgm:prSet presAssocID="{41AA7598-B4FF-4248-9140-7CBEB9E036FB}" presName="rootText3" presStyleLbl="asst1" presStyleIdx="0" presStyleCnt="1" custScaleX="85258" custScaleY="64075">
        <dgm:presLayoutVars>
          <dgm:chPref val="3"/>
        </dgm:presLayoutVars>
      </dgm:prSet>
      <dgm:spPr/>
    </dgm:pt>
    <dgm:pt modelId="{C0595F00-BC86-B44B-9757-3EFEA21EA6B1}" type="pres">
      <dgm:prSet presAssocID="{41AA7598-B4FF-4248-9140-7CBEB9E036FB}" presName="rootConnector3" presStyleLbl="asst1" presStyleIdx="0" presStyleCnt="1"/>
      <dgm:spPr/>
    </dgm:pt>
    <dgm:pt modelId="{955B29A6-D3B4-2047-88DF-4D3AB6CAB457}" type="pres">
      <dgm:prSet presAssocID="{41AA7598-B4FF-4248-9140-7CBEB9E036FB}" presName="hierChild6" presStyleCnt="0"/>
      <dgm:spPr/>
    </dgm:pt>
    <dgm:pt modelId="{7BADB703-9140-6C4A-977E-8B7527DB34B0}" type="pres">
      <dgm:prSet presAssocID="{41AA7598-B4FF-4248-9140-7CBEB9E036FB}" presName="hierChild7" presStyleCnt="0"/>
      <dgm:spPr/>
    </dgm:pt>
  </dgm:ptLst>
  <dgm:cxnLst>
    <dgm:cxn modelId="{CFA12C05-B12C-D140-B0C9-43D297EA9990}" type="presOf" srcId="{6FE33FBF-788B-8740-B622-78F6D2B89651}" destId="{C5B78129-1F8C-EA48-A8B8-67E76F1CB7F7}" srcOrd="1" destOrd="0" presId="urn:microsoft.com/office/officeart/2005/8/layout/orgChart1"/>
    <dgm:cxn modelId="{163C3911-8D3A-5840-AA40-72B074B3211A}" type="presOf" srcId="{D6A5470E-2BC9-884F-87B3-6CDBD146B7D6}" destId="{73BA4D28-6DEA-D746-A4D0-F1E658A33A30}" srcOrd="0" destOrd="0" presId="urn:microsoft.com/office/officeart/2005/8/layout/orgChart1"/>
    <dgm:cxn modelId="{BB00A313-A0F7-3147-A525-F54D939901CB}" srcId="{6FE33FBF-788B-8740-B622-78F6D2B89651}" destId="{F36D1866-7431-914B-8184-551FBE10DB15}" srcOrd="1" destOrd="0" parTransId="{594E5A4C-95CF-F84D-B07C-EDA39C243B52}" sibTransId="{3DBCEA42-FC2B-7D49-BCF1-45A2F5300ADE}"/>
    <dgm:cxn modelId="{2A3D7222-8669-B345-BD62-E2739F01A7C5}" type="presOf" srcId="{F36D1866-7431-914B-8184-551FBE10DB15}" destId="{41440959-09F5-F241-968E-062D8AEF4CD1}" srcOrd="1" destOrd="0" presId="urn:microsoft.com/office/officeart/2005/8/layout/orgChart1"/>
    <dgm:cxn modelId="{FCC2E524-347B-6E44-90F0-27035496974D}" type="presOf" srcId="{14115E4B-399F-E14B-BFF3-1DE54C15E86E}" destId="{F7270489-8FB3-6E4E-8CB7-1A9A73EC504B}" srcOrd="0" destOrd="0" presId="urn:microsoft.com/office/officeart/2005/8/layout/orgChart1"/>
    <dgm:cxn modelId="{FB22F82B-6362-F845-BE13-DC7A391BF403}" type="presOf" srcId="{63748B70-1B7A-A048-87E9-B4888C28FE53}" destId="{DF8A8A70-84A3-9844-953C-3631E77614E1}" srcOrd="1" destOrd="0" presId="urn:microsoft.com/office/officeart/2005/8/layout/orgChart1"/>
    <dgm:cxn modelId="{9A03E734-233F-6344-81B3-689299F82DF3}" type="presOf" srcId="{88863875-3F92-C045-BFB8-E55626FE4638}" destId="{6AE4268E-DBAD-7643-8DE1-729D1F5F5EE6}" srcOrd="0" destOrd="0" presId="urn:microsoft.com/office/officeart/2005/8/layout/orgChart1"/>
    <dgm:cxn modelId="{659F5835-6D80-444E-8259-A647E1FBE4CD}" srcId="{B2069D29-1F7A-CD4A-BDF7-598912399319}" destId="{6FE33FBF-788B-8740-B622-78F6D2B89651}" srcOrd="0" destOrd="0" parTransId="{BD120094-5004-C948-AE89-91A782A752E9}" sibTransId="{10314E5B-26F3-1749-A474-1B88A2D9AF4E}"/>
    <dgm:cxn modelId="{5F6A8838-BB48-7843-BA47-51209EE0103C}" type="presOf" srcId="{09459A49-C606-7B45-9578-849518C7BC0F}" destId="{A7D14551-B5AA-E748-95BE-F459C7F9707D}" srcOrd="0" destOrd="0" presId="urn:microsoft.com/office/officeart/2005/8/layout/orgChart1"/>
    <dgm:cxn modelId="{B78AC93E-9D94-1A4D-AEBC-DD32A90CD5A0}" type="presOf" srcId="{63E47B72-678F-CA46-8597-AF14DF5535FD}" destId="{A027462A-CC47-2C48-B955-67381886D8AC}" srcOrd="0" destOrd="0" presId="urn:microsoft.com/office/officeart/2005/8/layout/orgChart1"/>
    <dgm:cxn modelId="{135A6D45-EC59-D64F-BADF-F85CA8A29115}" srcId="{0BF259D0-DA7A-EF43-A795-3AE45EB4606B}" destId="{0DF05F6F-7C32-1648-A9AA-2B976E32751D}" srcOrd="0" destOrd="0" parTransId="{9BCE310E-478F-6D4F-9561-CB7E3954BF19}" sibTransId="{988443C7-EE45-D64C-8C03-63C12A538FF6}"/>
    <dgm:cxn modelId="{C5010548-A12D-C145-99CC-6A2F847C18E6}" type="presOf" srcId="{0DF05F6F-7C32-1648-A9AA-2B976E32751D}" destId="{0EF5841C-E16E-214D-83EB-71E0483ECF97}" srcOrd="0" destOrd="0" presId="urn:microsoft.com/office/officeart/2005/8/layout/orgChart1"/>
    <dgm:cxn modelId="{83B3524C-44D5-E649-923A-FE0CFC21BC37}" type="presOf" srcId="{F8F59EF0-62F0-CA4C-97DA-CEA57C417D8F}" destId="{4A9FAE55-CB1E-004D-9515-05C0D5DE5E5E}" srcOrd="0" destOrd="0" presId="urn:microsoft.com/office/officeart/2005/8/layout/orgChart1"/>
    <dgm:cxn modelId="{A8DC274E-FB52-724F-B1EA-3B81AA6FF4FC}" type="presOf" srcId="{0DF05F6F-7C32-1648-A9AA-2B976E32751D}" destId="{1295B4E9-53D8-814B-B0B0-12E74060A075}" srcOrd="1" destOrd="0" presId="urn:microsoft.com/office/officeart/2005/8/layout/orgChart1"/>
    <dgm:cxn modelId="{9C223056-618A-A64D-B4FC-C0CBADC1E61E}" srcId="{0BF259D0-DA7A-EF43-A795-3AE45EB4606B}" destId="{09459A49-C606-7B45-9578-849518C7BC0F}" srcOrd="1" destOrd="0" parTransId="{1090D0CB-C69C-E349-8DF8-70F3D990A69D}" sibTransId="{1C7CDC9B-DCCB-3D42-8643-ADD3CEB0BC96}"/>
    <dgm:cxn modelId="{1D2AEE57-F952-2443-A4E1-F8551DBBB15E}" type="presOf" srcId="{41AA7598-B4FF-4248-9140-7CBEB9E036FB}" destId="{7E2C0C58-AD93-1A43-AF27-3F8C6C6DA74C}" srcOrd="0" destOrd="0" presId="urn:microsoft.com/office/officeart/2005/8/layout/orgChart1"/>
    <dgm:cxn modelId="{14D0C45B-20DC-9C49-8AD2-D9B88AC483FA}" srcId="{14115E4B-399F-E14B-BFF3-1DE54C15E86E}" destId="{63748B70-1B7A-A048-87E9-B4888C28FE53}" srcOrd="0" destOrd="0" parTransId="{96671724-F811-9E4F-A7E1-4C492A6536BF}" sibTransId="{7E422B34-5D46-1649-A27E-69D6724F4B7E}"/>
    <dgm:cxn modelId="{61B2C55C-4411-B74D-A6EA-595C191F0AF6}" type="presOf" srcId="{0BF259D0-DA7A-EF43-A795-3AE45EB4606B}" destId="{41C34887-A524-E14B-9833-1E38335B60FB}" srcOrd="0" destOrd="0" presId="urn:microsoft.com/office/officeart/2005/8/layout/orgChart1"/>
    <dgm:cxn modelId="{ABE9385E-01B7-3748-A936-D5F059F254CC}" type="presOf" srcId="{1090D0CB-C69C-E349-8DF8-70F3D990A69D}" destId="{33269194-23B2-F84D-A3F9-502AA65E7527}" srcOrd="0" destOrd="0" presId="urn:microsoft.com/office/officeart/2005/8/layout/orgChart1"/>
    <dgm:cxn modelId="{05FEB661-706A-704B-B856-93516B2D6E3D}" srcId="{6FE33FBF-788B-8740-B622-78F6D2B89651}" destId="{41AA7598-B4FF-4248-9140-7CBEB9E036FB}" srcOrd="0" destOrd="0" parTransId="{63E47B72-678F-CA46-8597-AF14DF5535FD}" sibTransId="{2691DBE2-B2B0-7E49-811F-AE8C7A35CC03}"/>
    <dgm:cxn modelId="{2D6AB06A-D81F-6A43-B7AD-058072A8C21D}" type="presOf" srcId="{0327D71B-BCCD-AA41-AAFD-ECA3D20F8FA5}" destId="{F0CD36E1-07CA-EE4D-8E80-9A0F81101B02}" srcOrd="0" destOrd="0" presId="urn:microsoft.com/office/officeart/2005/8/layout/orgChart1"/>
    <dgm:cxn modelId="{A47A3872-5D6C-7E45-879C-FBCFBF21FF2D}" type="presOf" srcId="{E3880704-51F9-2241-8137-D986A24E426A}" destId="{2167A22E-0CE5-A847-842C-F0B246948136}" srcOrd="0" destOrd="0" presId="urn:microsoft.com/office/officeart/2005/8/layout/orgChart1"/>
    <dgm:cxn modelId="{7922CB7B-D420-E64D-AC70-430258FE3684}" type="presOf" srcId="{88863875-3F92-C045-BFB8-E55626FE4638}" destId="{158BA2B0-746C-1D42-9F45-7201704A1253}" srcOrd="1" destOrd="0" presId="urn:microsoft.com/office/officeart/2005/8/layout/orgChart1"/>
    <dgm:cxn modelId="{1B1E9C7D-BD61-2E4C-9DBF-664049F3C2CE}" type="presOf" srcId="{09459A49-C606-7B45-9578-849518C7BC0F}" destId="{7E4DD77E-43FD-2C4F-864A-C501BBBA5C11}" srcOrd="1" destOrd="0" presId="urn:microsoft.com/office/officeart/2005/8/layout/orgChart1"/>
    <dgm:cxn modelId="{F443A58B-9D18-FB43-A11E-E17C0ADF5789}" type="presOf" srcId="{D6A5470E-2BC9-884F-87B3-6CDBD146B7D6}" destId="{2AFFC286-2EBF-BE4A-AEC5-2982472A5B78}" srcOrd="1" destOrd="0" presId="urn:microsoft.com/office/officeart/2005/8/layout/orgChart1"/>
    <dgm:cxn modelId="{ADD26D8C-B0C1-6440-A3C4-A0C49D70AA58}" srcId="{14115E4B-399F-E14B-BFF3-1DE54C15E86E}" destId="{0BF259D0-DA7A-EF43-A795-3AE45EB4606B}" srcOrd="1" destOrd="0" parTransId="{E3880704-51F9-2241-8137-D986A24E426A}" sibTransId="{40C92934-178A-BB4E-9880-6EFA92F74EC4}"/>
    <dgm:cxn modelId="{D1A8659D-E1A5-4142-A492-6A7C559C9488}" type="presOf" srcId="{594E5A4C-95CF-F84D-B07C-EDA39C243B52}" destId="{44AD895C-11C8-7941-A2DC-48486A0D7882}" srcOrd="0" destOrd="0" presId="urn:microsoft.com/office/officeart/2005/8/layout/orgChart1"/>
    <dgm:cxn modelId="{F8EBC6A3-FFEF-E543-BFF2-3DC41E939149}" type="presOf" srcId="{63748B70-1B7A-A048-87E9-B4888C28FE53}" destId="{4FBFDF44-EEB0-BA45-BD0F-879424307EDE}" srcOrd="0" destOrd="0" presId="urn:microsoft.com/office/officeart/2005/8/layout/orgChart1"/>
    <dgm:cxn modelId="{CC0F5BA7-824B-8343-87E5-F5021FDBD9E5}" type="presOf" srcId="{14115E4B-399F-E14B-BFF3-1DE54C15E86E}" destId="{3DB905C8-5ED9-4B49-8587-A9C00FE6CF30}" srcOrd="1" destOrd="0" presId="urn:microsoft.com/office/officeart/2005/8/layout/orgChart1"/>
    <dgm:cxn modelId="{73D7B8AC-1D80-8841-B129-BDBBC60EA8E7}" srcId="{F36D1866-7431-914B-8184-551FBE10DB15}" destId="{14115E4B-399F-E14B-BFF3-1DE54C15E86E}" srcOrd="1" destOrd="0" parTransId="{F8F59EF0-62F0-CA4C-97DA-CEA57C417D8F}" sibTransId="{08146491-CDE2-8E4B-A538-F1C21AE65CD6}"/>
    <dgm:cxn modelId="{953480B2-A414-2246-AB18-4B9F5317D7C9}" type="presOf" srcId="{F36D1866-7431-914B-8184-551FBE10DB15}" destId="{D442EFB0-DE71-444F-910A-B0818DAABE39}" srcOrd="0" destOrd="0" presId="urn:microsoft.com/office/officeart/2005/8/layout/orgChart1"/>
    <dgm:cxn modelId="{9EC364B7-2237-A349-A3BC-8B48A1C74159}" type="presOf" srcId="{41AA7598-B4FF-4248-9140-7CBEB9E036FB}" destId="{C0595F00-BC86-B44B-9757-3EFEA21EA6B1}" srcOrd="1" destOrd="0" presId="urn:microsoft.com/office/officeart/2005/8/layout/orgChart1"/>
    <dgm:cxn modelId="{C19559BF-865E-5C45-A211-6EE48CCA173E}" type="presOf" srcId="{6FE33FBF-788B-8740-B622-78F6D2B89651}" destId="{F187EA17-452F-A744-A1CF-39CDEBBE5187}" srcOrd="0" destOrd="0" presId="urn:microsoft.com/office/officeart/2005/8/layout/orgChart1"/>
    <dgm:cxn modelId="{3021F4CC-B3A7-3446-A206-E25225960C1A}" srcId="{F36D1866-7431-914B-8184-551FBE10DB15}" destId="{D6A5470E-2BC9-884F-87B3-6CDBD146B7D6}" srcOrd="0" destOrd="0" parTransId="{0327D71B-BCCD-AA41-AAFD-ECA3D20F8FA5}" sibTransId="{4699221A-C810-D54D-BA4F-F3B9F6DC9C7C}"/>
    <dgm:cxn modelId="{9FFC4BD1-C821-D641-9E20-5A4CE8EA3BF8}" type="presOf" srcId="{F12156D6-F84A-694E-8EC7-E90127385837}" destId="{D8D86D36-149C-364D-89AF-8620853767D7}" srcOrd="0" destOrd="0" presId="urn:microsoft.com/office/officeart/2005/8/layout/orgChart1"/>
    <dgm:cxn modelId="{8D552ED4-B7E4-BF44-9A00-654015F63388}" srcId="{0BF259D0-DA7A-EF43-A795-3AE45EB4606B}" destId="{88863875-3F92-C045-BFB8-E55626FE4638}" srcOrd="2" destOrd="0" parTransId="{F12156D6-F84A-694E-8EC7-E90127385837}" sibTransId="{FC26A04A-957F-A74E-B988-DDF4858518A0}"/>
    <dgm:cxn modelId="{195DB9E2-C46C-174D-8FBC-D83EA4B54C30}" type="presOf" srcId="{96671724-F811-9E4F-A7E1-4C492A6536BF}" destId="{41CEA0FE-C98E-5D49-B372-FE9E6DA1FD4C}" srcOrd="0" destOrd="0" presId="urn:microsoft.com/office/officeart/2005/8/layout/orgChart1"/>
    <dgm:cxn modelId="{D7A1D0EC-B0EE-9543-97AB-F529E9DB2ACB}" type="presOf" srcId="{9BCE310E-478F-6D4F-9561-CB7E3954BF19}" destId="{D38F8903-4FCA-3745-810A-026BB70495AB}" srcOrd="0" destOrd="0" presId="urn:microsoft.com/office/officeart/2005/8/layout/orgChart1"/>
    <dgm:cxn modelId="{F9BDDEF9-7DDD-6040-B02E-1EB8204A9391}" type="presOf" srcId="{B2069D29-1F7A-CD4A-BDF7-598912399319}" destId="{E4A49D30-48E0-5F47-81B4-C700ADAF47F2}" srcOrd="0" destOrd="0" presId="urn:microsoft.com/office/officeart/2005/8/layout/orgChart1"/>
    <dgm:cxn modelId="{8F638BFF-B560-614B-B66C-5E24A6D6794D}" type="presOf" srcId="{0BF259D0-DA7A-EF43-A795-3AE45EB4606B}" destId="{4D2771B4-4F20-4D42-9440-67EF0595C210}" srcOrd="1" destOrd="0" presId="urn:microsoft.com/office/officeart/2005/8/layout/orgChart1"/>
    <dgm:cxn modelId="{7771A692-056E-8847-92B1-2CDA91E2F4B1}" type="presParOf" srcId="{E4A49D30-48E0-5F47-81B4-C700ADAF47F2}" destId="{9E30419D-2FFD-554D-A190-87690950B636}" srcOrd="0" destOrd="0" presId="urn:microsoft.com/office/officeart/2005/8/layout/orgChart1"/>
    <dgm:cxn modelId="{5F36F336-2E70-964C-907E-1527D024C47F}" type="presParOf" srcId="{9E30419D-2FFD-554D-A190-87690950B636}" destId="{B61FF545-052E-F441-9331-492395E290DD}" srcOrd="0" destOrd="0" presId="urn:microsoft.com/office/officeart/2005/8/layout/orgChart1"/>
    <dgm:cxn modelId="{8628936E-551D-B94E-9C3A-C89EA102A047}" type="presParOf" srcId="{B61FF545-052E-F441-9331-492395E290DD}" destId="{F187EA17-452F-A744-A1CF-39CDEBBE5187}" srcOrd="0" destOrd="0" presId="urn:microsoft.com/office/officeart/2005/8/layout/orgChart1"/>
    <dgm:cxn modelId="{E1A75E88-7921-6644-93D8-F6C4E7562898}" type="presParOf" srcId="{B61FF545-052E-F441-9331-492395E290DD}" destId="{C5B78129-1F8C-EA48-A8B8-67E76F1CB7F7}" srcOrd="1" destOrd="0" presId="urn:microsoft.com/office/officeart/2005/8/layout/orgChart1"/>
    <dgm:cxn modelId="{D04716FC-2552-5046-BC44-5EB85C19653C}" type="presParOf" srcId="{9E30419D-2FFD-554D-A190-87690950B636}" destId="{05076B92-7237-584D-97D4-F0708919187A}" srcOrd="1" destOrd="0" presId="urn:microsoft.com/office/officeart/2005/8/layout/orgChart1"/>
    <dgm:cxn modelId="{041191D9-51A6-CC48-B62A-458AA398B626}" type="presParOf" srcId="{05076B92-7237-584D-97D4-F0708919187A}" destId="{44AD895C-11C8-7941-A2DC-48486A0D7882}" srcOrd="0" destOrd="0" presId="urn:microsoft.com/office/officeart/2005/8/layout/orgChart1"/>
    <dgm:cxn modelId="{CE8D316E-9F70-AE47-9BCA-AE2BFDE2F50A}" type="presParOf" srcId="{05076B92-7237-584D-97D4-F0708919187A}" destId="{2B514E30-94D0-5640-8B9B-99BB14E632A8}" srcOrd="1" destOrd="0" presId="urn:microsoft.com/office/officeart/2005/8/layout/orgChart1"/>
    <dgm:cxn modelId="{5E24A95E-7B3E-524A-9F4A-48D9D6103526}" type="presParOf" srcId="{2B514E30-94D0-5640-8B9B-99BB14E632A8}" destId="{D80AB952-A43C-EA4C-9CE9-AA433B16CEBC}" srcOrd="0" destOrd="0" presId="urn:microsoft.com/office/officeart/2005/8/layout/orgChart1"/>
    <dgm:cxn modelId="{00E7D95A-2B6A-6A49-AC1B-FD3B857F749C}" type="presParOf" srcId="{D80AB952-A43C-EA4C-9CE9-AA433B16CEBC}" destId="{D442EFB0-DE71-444F-910A-B0818DAABE39}" srcOrd="0" destOrd="0" presId="urn:microsoft.com/office/officeart/2005/8/layout/orgChart1"/>
    <dgm:cxn modelId="{14E681EA-4B3A-734B-ADC7-3647235F13A3}" type="presParOf" srcId="{D80AB952-A43C-EA4C-9CE9-AA433B16CEBC}" destId="{41440959-09F5-F241-968E-062D8AEF4CD1}" srcOrd="1" destOrd="0" presId="urn:microsoft.com/office/officeart/2005/8/layout/orgChart1"/>
    <dgm:cxn modelId="{808F6E2A-5C5E-4A42-9FD3-7E76FB85ACAB}" type="presParOf" srcId="{2B514E30-94D0-5640-8B9B-99BB14E632A8}" destId="{A0F6CE8A-7D96-774C-8F31-B47F0A539510}" srcOrd="1" destOrd="0" presId="urn:microsoft.com/office/officeart/2005/8/layout/orgChart1"/>
    <dgm:cxn modelId="{71FB60EB-2A5B-1A4C-832F-9889A06073C6}" type="presParOf" srcId="{A0F6CE8A-7D96-774C-8F31-B47F0A539510}" destId="{F0CD36E1-07CA-EE4D-8E80-9A0F81101B02}" srcOrd="0" destOrd="0" presId="urn:microsoft.com/office/officeart/2005/8/layout/orgChart1"/>
    <dgm:cxn modelId="{74356E36-848D-674C-B3B2-E3795B2FC733}" type="presParOf" srcId="{A0F6CE8A-7D96-774C-8F31-B47F0A539510}" destId="{3A49BF0F-0FE0-3545-950C-A52D4453032B}" srcOrd="1" destOrd="0" presId="urn:microsoft.com/office/officeart/2005/8/layout/orgChart1"/>
    <dgm:cxn modelId="{AEBBD895-FF42-6649-995A-8D983583EB8B}" type="presParOf" srcId="{3A49BF0F-0FE0-3545-950C-A52D4453032B}" destId="{6C79EC31-62B0-5B4B-B2FF-E7ACD2F3F8DC}" srcOrd="0" destOrd="0" presId="urn:microsoft.com/office/officeart/2005/8/layout/orgChart1"/>
    <dgm:cxn modelId="{13930647-CAC0-F74F-81AC-6B76F1961A60}" type="presParOf" srcId="{6C79EC31-62B0-5B4B-B2FF-E7ACD2F3F8DC}" destId="{73BA4D28-6DEA-D746-A4D0-F1E658A33A30}" srcOrd="0" destOrd="0" presId="urn:microsoft.com/office/officeart/2005/8/layout/orgChart1"/>
    <dgm:cxn modelId="{0CCF5463-2829-D444-A6CC-4061753815C5}" type="presParOf" srcId="{6C79EC31-62B0-5B4B-B2FF-E7ACD2F3F8DC}" destId="{2AFFC286-2EBF-BE4A-AEC5-2982472A5B78}" srcOrd="1" destOrd="0" presId="urn:microsoft.com/office/officeart/2005/8/layout/orgChart1"/>
    <dgm:cxn modelId="{8A550BBA-E843-3648-80DE-A2B1D9C5994B}" type="presParOf" srcId="{3A49BF0F-0FE0-3545-950C-A52D4453032B}" destId="{FD35678A-327B-8040-84C5-D34AD460C8BB}" srcOrd="1" destOrd="0" presId="urn:microsoft.com/office/officeart/2005/8/layout/orgChart1"/>
    <dgm:cxn modelId="{3B51D8BC-B35F-F146-93A7-461D4E5E26EE}" type="presParOf" srcId="{3A49BF0F-0FE0-3545-950C-A52D4453032B}" destId="{DEE976AF-B9CD-6946-8B62-040371BD8242}" srcOrd="2" destOrd="0" presId="urn:microsoft.com/office/officeart/2005/8/layout/orgChart1"/>
    <dgm:cxn modelId="{86434374-FBD8-4D4C-AA9C-558F35938961}" type="presParOf" srcId="{A0F6CE8A-7D96-774C-8F31-B47F0A539510}" destId="{4A9FAE55-CB1E-004D-9515-05C0D5DE5E5E}" srcOrd="2" destOrd="0" presId="urn:microsoft.com/office/officeart/2005/8/layout/orgChart1"/>
    <dgm:cxn modelId="{938C2FD6-F835-3745-9DB3-03D0F85D226E}" type="presParOf" srcId="{A0F6CE8A-7D96-774C-8F31-B47F0A539510}" destId="{9F033470-0046-034D-BDA0-9FC829DB021A}" srcOrd="3" destOrd="0" presId="urn:microsoft.com/office/officeart/2005/8/layout/orgChart1"/>
    <dgm:cxn modelId="{17C5F43F-0999-C240-BCFE-0B317AECC6F9}" type="presParOf" srcId="{9F033470-0046-034D-BDA0-9FC829DB021A}" destId="{4CA23828-0AF6-054B-B026-D1C69A3969DF}" srcOrd="0" destOrd="0" presId="urn:microsoft.com/office/officeart/2005/8/layout/orgChart1"/>
    <dgm:cxn modelId="{FC85032D-B574-E04A-BEEB-37D8C6FAE3F5}" type="presParOf" srcId="{4CA23828-0AF6-054B-B026-D1C69A3969DF}" destId="{F7270489-8FB3-6E4E-8CB7-1A9A73EC504B}" srcOrd="0" destOrd="0" presId="urn:microsoft.com/office/officeart/2005/8/layout/orgChart1"/>
    <dgm:cxn modelId="{F9CA4D10-B036-4147-B29D-F3C6595E0B98}" type="presParOf" srcId="{4CA23828-0AF6-054B-B026-D1C69A3969DF}" destId="{3DB905C8-5ED9-4B49-8587-A9C00FE6CF30}" srcOrd="1" destOrd="0" presId="urn:microsoft.com/office/officeart/2005/8/layout/orgChart1"/>
    <dgm:cxn modelId="{F1802E5E-F0DE-4C4E-80B6-C2975EE68106}" type="presParOf" srcId="{9F033470-0046-034D-BDA0-9FC829DB021A}" destId="{F540C63B-3C0D-D94D-8441-0894E7419624}" srcOrd="1" destOrd="0" presId="urn:microsoft.com/office/officeart/2005/8/layout/orgChart1"/>
    <dgm:cxn modelId="{69ED1FC8-184F-7241-A838-428A92322577}" type="presParOf" srcId="{F540C63B-3C0D-D94D-8441-0894E7419624}" destId="{41CEA0FE-C98E-5D49-B372-FE9E6DA1FD4C}" srcOrd="0" destOrd="0" presId="urn:microsoft.com/office/officeart/2005/8/layout/orgChart1"/>
    <dgm:cxn modelId="{F514CCF0-151A-D944-8763-6EA9574D7BF0}" type="presParOf" srcId="{F540C63B-3C0D-D94D-8441-0894E7419624}" destId="{B4F8EC99-1CDD-4A48-8A8E-6BB5CF9F66C5}" srcOrd="1" destOrd="0" presId="urn:microsoft.com/office/officeart/2005/8/layout/orgChart1"/>
    <dgm:cxn modelId="{E08E2169-2F49-6045-B022-EE788C0CC7CC}" type="presParOf" srcId="{B4F8EC99-1CDD-4A48-8A8E-6BB5CF9F66C5}" destId="{EE85B1BD-F843-A041-90AC-EA5EAE9BEA6D}" srcOrd="0" destOrd="0" presId="urn:microsoft.com/office/officeart/2005/8/layout/orgChart1"/>
    <dgm:cxn modelId="{47DF18F0-7946-1F43-88A9-9343387753F6}" type="presParOf" srcId="{EE85B1BD-F843-A041-90AC-EA5EAE9BEA6D}" destId="{4FBFDF44-EEB0-BA45-BD0F-879424307EDE}" srcOrd="0" destOrd="0" presId="urn:microsoft.com/office/officeart/2005/8/layout/orgChart1"/>
    <dgm:cxn modelId="{EF63983E-7D9B-5744-BFD3-443947F99578}" type="presParOf" srcId="{EE85B1BD-F843-A041-90AC-EA5EAE9BEA6D}" destId="{DF8A8A70-84A3-9844-953C-3631E77614E1}" srcOrd="1" destOrd="0" presId="urn:microsoft.com/office/officeart/2005/8/layout/orgChart1"/>
    <dgm:cxn modelId="{C7B32E49-9A9F-5440-8899-E0B4347E0EC6}" type="presParOf" srcId="{B4F8EC99-1CDD-4A48-8A8E-6BB5CF9F66C5}" destId="{25DE09A0-8D5B-0E4D-9A8C-ACD899D43F92}" srcOrd="1" destOrd="0" presId="urn:microsoft.com/office/officeart/2005/8/layout/orgChart1"/>
    <dgm:cxn modelId="{66CCC29F-2BAA-F544-B3C9-14A5D6883532}" type="presParOf" srcId="{B4F8EC99-1CDD-4A48-8A8E-6BB5CF9F66C5}" destId="{B432EB0E-70D3-4C46-9798-DA22D6AE4B4F}" srcOrd="2" destOrd="0" presId="urn:microsoft.com/office/officeart/2005/8/layout/orgChart1"/>
    <dgm:cxn modelId="{03616CA4-B42E-AF42-A28B-D62E54E8EEAC}" type="presParOf" srcId="{F540C63B-3C0D-D94D-8441-0894E7419624}" destId="{2167A22E-0CE5-A847-842C-F0B246948136}" srcOrd="2" destOrd="0" presId="urn:microsoft.com/office/officeart/2005/8/layout/orgChart1"/>
    <dgm:cxn modelId="{57384D5B-4989-7044-8F18-3AF37965D8F1}" type="presParOf" srcId="{F540C63B-3C0D-D94D-8441-0894E7419624}" destId="{0B22C7D4-8682-CE4A-AC4F-6BE30D5CA5CD}" srcOrd="3" destOrd="0" presId="urn:microsoft.com/office/officeart/2005/8/layout/orgChart1"/>
    <dgm:cxn modelId="{E8E772B2-34C0-2144-98EA-65176C6DF06A}" type="presParOf" srcId="{0B22C7D4-8682-CE4A-AC4F-6BE30D5CA5CD}" destId="{15144CBC-517A-5A42-8076-73DFB1A0279E}" srcOrd="0" destOrd="0" presId="urn:microsoft.com/office/officeart/2005/8/layout/orgChart1"/>
    <dgm:cxn modelId="{D9959342-6E15-6E44-A207-61C8D4B7BA82}" type="presParOf" srcId="{15144CBC-517A-5A42-8076-73DFB1A0279E}" destId="{41C34887-A524-E14B-9833-1E38335B60FB}" srcOrd="0" destOrd="0" presId="urn:microsoft.com/office/officeart/2005/8/layout/orgChart1"/>
    <dgm:cxn modelId="{0D2C86D7-290E-474C-A4BF-94EA2CFB8F76}" type="presParOf" srcId="{15144CBC-517A-5A42-8076-73DFB1A0279E}" destId="{4D2771B4-4F20-4D42-9440-67EF0595C210}" srcOrd="1" destOrd="0" presId="urn:microsoft.com/office/officeart/2005/8/layout/orgChart1"/>
    <dgm:cxn modelId="{7BDB8B70-E6DC-7D41-8365-9DBB361C7E07}" type="presParOf" srcId="{0B22C7D4-8682-CE4A-AC4F-6BE30D5CA5CD}" destId="{59D9F8FA-C44F-6F44-823F-5F3B12E1DB9C}" srcOrd="1" destOrd="0" presId="urn:microsoft.com/office/officeart/2005/8/layout/orgChart1"/>
    <dgm:cxn modelId="{1ED6EFCE-AF91-9643-BD4B-9A66F4CD464A}" type="presParOf" srcId="{59D9F8FA-C44F-6F44-823F-5F3B12E1DB9C}" destId="{D38F8903-4FCA-3745-810A-026BB70495AB}" srcOrd="0" destOrd="0" presId="urn:microsoft.com/office/officeart/2005/8/layout/orgChart1"/>
    <dgm:cxn modelId="{E6843E07-4BE7-5A43-B90C-E6B2DA854CD0}" type="presParOf" srcId="{59D9F8FA-C44F-6F44-823F-5F3B12E1DB9C}" destId="{10BD1DFF-ED3F-6F4B-BFEE-A636478C1772}" srcOrd="1" destOrd="0" presId="urn:microsoft.com/office/officeart/2005/8/layout/orgChart1"/>
    <dgm:cxn modelId="{9A4C9BB0-13CF-F54D-9AB1-DBF941139FAC}" type="presParOf" srcId="{10BD1DFF-ED3F-6F4B-BFEE-A636478C1772}" destId="{654480A1-C86B-C342-AB47-4D13A33FFD38}" srcOrd="0" destOrd="0" presId="urn:microsoft.com/office/officeart/2005/8/layout/orgChart1"/>
    <dgm:cxn modelId="{172FCDB6-88C3-FE4D-BFCB-F8A88019AAA6}" type="presParOf" srcId="{654480A1-C86B-C342-AB47-4D13A33FFD38}" destId="{0EF5841C-E16E-214D-83EB-71E0483ECF97}" srcOrd="0" destOrd="0" presId="urn:microsoft.com/office/officeart/2005/8/layout/orgChart1"/>
    <dgm:cxn modelId="{E966F705-07A2-6641-A996-2D695D7389F9}" type="presParOf" srcId="{654480A1-C86B-C342-AB47-4D13A33FFD38}" destId="{1295B4E9-53D8-814B-B0B0-12E74060A075}" srcOrd="1" destOrd="0" presId="urn:microsoft.com/office/officeart/2005/8/layout/orgChart1"/>
    <dgm:cxn modelId="{D9EA4289-F437-3542-BC45-8917705943C0}" type="presParOf" srcId="{10BD1DFF-ED3F-6F4B-BFEE-A636478C1772}" destId="{49F7AEA0-F7C9-0D46-8B7B-DFE02B831C00}" srcOrd="1" destOrd="0" presId="urn:microsoft.com/office/officeart/2005/8/layout/orgChart1"/>
    <dgm:cxn modelId="{3376ADCB-4040-8147-AD1E-FF82BC8CD437}" type="presParOf" srcId="{10BD1DFF-ED3F-6F4B-BFEE-A636478C1772}" destId="{E10CE957-72E9-5F45-8BAC-4ED0144ED0A2}" srcOrd="2" destOrd="0" presId="urn:microsoft.com/office/officeart/2005/8/layout/orgChart1"/>
    <dgm:cxn modelId="{84C86F5C-6EC3-FD4A-B014-DB2E0E1DB3A1}" type="presParOf" srcId="{59D9F8FA-C44F-6F44-823F-5F3B12E1DB9C}" destId="{33269194-23B2-F84D-A3F9-502AA65E7527}" srcOrd="2" destOrd="0" presId="urn:microsoft.com/office/officeart/2005/8/layout/orgChart1"/>
    <dgm:cxn modelId="{797CC474-7418-F043-ADBB-575CC906017E}" type="presParOf" srcId="{59D9F8FA-C44F-6F44-823F-5F3B12E1DB9C}" destId="{42555C48-B803-0E4E-867A-DB9BF7240298}" srcOrd="3" destOrd="0" presId="urn:microsoft.com/office/officeart/2005/8/layout/orgChart1"/>
    <dgm:cxn modelId="{00531178-C8DA-EA46-A804-B111769157B2}" type="presParOf" srcId="{42555C48-B803-0E4E-867A-DB9BF7240298}" destId="{7924B92E-977A-244C-A3E7-E560BC697C44}" srcOrd="0" destOrd="0" presId="urn:microsoft.com/office/officeart/2005/8/layout/orgChart1"/>
    <dgm:cxn modelId="{2B969D93-1E32-D045-90C8-5C654E1AABD4}" type="presParOf" srcId="{7924B92E-977A-244C-A3E7-E560BC697C44}" destId="{A7D14551-B5AA-E748-95BE-F459C7F9707D}" srcOrd="0" destOrd="0" presId="urn:microsoft.com/office/officeart/2005/8/layout/orgChart1"/>
    <dgm:cxn modelId="{212F04A5-6C75-994C-B556-ED7819F60A6D}" type="presParOf" srcId="{7924B92E-977A-244C-A3E7-E560BC697C44}" destId="{7E4DD77E-43FD-2C4F-864A-C501BBBA5C11}" srcOrd="1" destOrd="0" presId="urn:microsoft.com/office/officeart/2005/8/layout/orgChart1"/>
    <dgm:cxn modelId="{86B67249-6FC2-334C-AA79-4B4691127D49}" type="presParOf" srcId="{42555C48-B803-0E4E-867A-DB9BF7240298}" destId="{5E48E4F3-85FE-BE48-AB13-484634D451D4}" srcOrd="1" destOrd="0" presId="urn:microsoft.com/office/officeart/2005/8/layout/orgChart1"/>
    <dgm:cxn modelId="{9C418B38-BE68-F443-914C-D54C3E6DA46C}" type="presParOf" srcId="{42555C48-B803-0E4E-867A-DB9BF7240298}" destId="{B024FA31-BC84-134B-9F1A-DB508963A235}" srcOrd="2" destOrd="0" presId="urn:microsoft.com/office/officeart/2005/8/layout/orgChart1"/>
    <dgm:cxn modelId="{38F3A18E-FAEB-3E42-A7BE-B779139363DB}" type="presParOf" srcId="{59D9F8FA-C44F-6F44-823F-5F3B12E1DB9C}" destId="{D8D86D36-149C-364D-89AF-8620853767D7}" srcOrd="4" destOrd="0" presId="urn:microsoft.com/office/officeart/2005/8/layout/orgChart1"/>
    <dgm:cxn modelId="{E0C3E080-00B6-3642-8D20-8ABCBB4D3E7E}" type="presParOf" srcId="{59D9F8FA-C44F-6F44-823F-5F3B12E1DB9C}" destId="{650CB223-4414-214D-BA59-C125CE4518E7}" srcOrd="5" destOrd="0" presId="urn:microsoft.com/office/officeart/2005/8/layout/orgChart1"/>
    <dgm:cxn modelId="{FEACD192-50BD-374F-96E3-84D9FEABB549}" type="presParOf" srcId="{650CB223-4414-214D-BA59-C125CE4518E7}" destId="{41544CDB-E682-724A-A442-0ECB2B103BB9}" srcOrd="0" destOrd="0" presId="urn:microsoft.com/office/officeart/2005/8/layout/orgChart1"/>
    <dgm:cxn modelId="{BD25F37A-249E-0540-942F-EF98DEA73248}" type="presParOf" srcId="{41544CDB-E682-724A-A442-0ECB2B103BB9}" destId="{6AE4268E-DBAD-7643-8DE1-729D1F5F5EE6}" srcOrd="0" destOrd="0" presId="urn:microsoft.com/office/officeart/2005/8/layout/orgChart1"/>
    <dgm:cxn modelId="{947BE944-5EF5-6640-9CF1-A3BC85F88DF4}" type="presParOf" srcId="{41544CDB-E682-724A-A442-0ECB2B103BB9}" destId="{158BA2B0-746C-1D42-9F45-7201704A1253}" srcOrd="1" destOrd="0" presId="urn:microsoft.com/office/officeart/2005/8/layout/orgChart1"/>
    <dgm:cxn modelId="{912B86E8-8843-D247-B4BF-1A5BE148C07C}" type="presParOf" srcId="{650CB223-4414-214D-BA59-C125CE4518E7}" destId="{9364FDB4-CE5D-0E47-9A65-F91F7A1CB874}" srcOrd="1" destOrd="0" presId="urn:microsoft.com/office/officeart/2005/8/layout/orgChart1"/>
    <dgm:cxn modelId="{DBED7374-EA10-5E47-A9F4-DCF0E7FFBA03}" type="presParOf" srcId="{650CB223-4414-214D-BA59-C125CE4518E7}" destId="{54DABB3D-470E-224B-A082-A112F0812C6D}" srcOrd="2" destOrd="0" presId="urn:microsoft.com/office/officeart/2005/8/layout/orgChart1"/>
    <dgm:cxn modelId="{DA1C7F3F-B5F8-2543-B255-A11B0F650CD9}" type="presParOf" srcId="{0B22C7D4-8682-CE4A-AC4F-6BE30D5CA5CD}" destId="{DAF8BCD2-E243-5E48-A804-528BA25DC453}" srcOrd="2" destOrd="0" presId="urn:microsoft.com/office/officeart/2005/8/layout/orgChart1"/>
    <dgm:cxn modelId="{7D08EB4D-EEF4-0A4D-8F2F-92DB561C453A}" type="presParOf" srcId="{9F033470-0046-034D-BDA0-9FC829DB021A}" destId="{04575A1A-C382-2347-BAB1-CC3B1182507D}" srcOrd="2" destOrd="0" presId="urn:microsoft.com/office/officeart/2005/8/layout/orgChart1"/>
    <dgm:cxn modelId="{A1810E2B-75C3-2347-9EC8-AEDB25FA445B}" type="presParOf" srcId="{2B514E30-94D0-5640-8B9B-99BB14E632A8}" destId="{2F49D624-F7A7-264C-B449-9AC4CB519E6D}" srcOrd="2" destOrd="0" presId="urn:microsoft.com/office/officeart/2005/8/layout/orgChart1"/>
    <dgm:cxn modelId="{ECF1D35A-190C-3345-8591-61C71AEB9942}" type="presParOf" srcId="{9E30419D-2FFD-554D-A190-87690950B636}" destId="{0970E8F5-1157-6649-8897-494AC827A27B}" srcOrd="2" destOrd="0" presId="urn:microsoft.com/office/officeart/2005/8/layout/orgChart1"/>
    <dgm:cxn modelId="{C54AED2A-DBF3-694C-93E7-01F10708F790}" type="presParOf" srcId="{0970E8F5-1157-6649-8897-494AC827A27B}" destId="{A027462A-CC47-2C48-B955-67381886D8AC}" srcOrd="0" destOrd="0" presId="urn:microsoft.com/office/officeart/2005/8/layout/orgChart1"/>
    <dgm:cxn modelId="{9BC65D12-F629-564C-B22E-012BA8E8306A}" type="presParOf" srcId="{0970E8F5-1157-6649-8897-494AC827A27B}" destId="{06DDE3DB-FF8E-314D-9402-0FF0A0FC9719}" srcOrd="1" destOrd="0" presId="urn:microsoft.com/office/officeart/2005/8/layout/orgChart1"/>
    <dgm:cxn modelId="{564A1D3C-8896-5B49-ACF4-66E398B12F9E}" type="presParOf" srcId="{06DDE3DB-FF8E-314D-9402-0FF0A0FC9719}" destId="{F121FB5D-761D-644F-89BA-053DAAD8D010}" srcOrd="0" destOrd="0" presId="urn:microsoft.com/office/officeart/2005/8/layout/orgChart1"/>
    <dgm:cxn modelId="{36017F07-CA6D-9942-9967-DF52772F521F}" type="presParOf" srcId="{F121FB5D-761D-644F-89BA-053DAAD8D010}" destId="{7E2C0C58-AD93-1A43-AF27-3F8C6C6DA74C}" srcOrd="0" destOrd="0" presId="urn:microsoft.com/office/officeart/2005/8/layout/orgChart1"/>
    <dgm:cxn modelId="{44C0D48A-58DB-E644-B4F1-EF2958E8E2EC}" type="presParOf" srcId="{F121FB5D-761D-644F-89BA-053DAAD8D010}" destId="{C0595F00-BC86-B44B-9757-3EFEA21EA6B1}" srcOrd="1" destOrd="0" presId="urn:microsoft.com/office/officeart/2005/8/layout/orgChart1"/>
    <dgm:cxn modelId="{D72772D6-CD15-3243-9FB7-F2522575FF36}" type="presParOf" srcId="{06DDE3DB-FF8E-314D-9402-0FF0A0FC9719}" destId="{955B29A6-D3B4-2047-88DF-4D3AB6CAB457}" srcOrd="1" destOrd="0" presId="urn:microsoft.com/office/officeart/2005/8/layout/orgChart1"/>
    <dgm:cxn modelId="{33B77B0F-A488-914A-8CA4-F651B8ECD3FD}" type="presParOf" srcId="{06DDE3DB-FF8E-314D-9402-0FF0A0FC9719}" destId="{7BADB703-9140-6C4A-977E-8B7527DB34B0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A027462A-CC47-2C48-B955-67381886D8AC}">
      <dsp:nvSpPr>
        <dsp:cNvPr id="0" name=""/>
        <dsp:cNvSpPr/>
      </dsp:nvSpPr>
      <dsp:spPr>
        <a:xfrm>
          <a:off x="2617594" y="474451"/>
          <a:ext cx="99316" cy="435099"/>
        </a:xfrm>
        <a:custGeom>
          <a:avLst/>
          <a:gdLst/>
          <a:ahLst/>
          <a:cxnLst/>
          <a:rect l="0" t="0" r="0" b="0"/>
          <a:pathLst>
            <a:path>
              <a:moveTo>
                <a:pt x="99316" y="0"/>
              </a:moveTo>
              <a:lnTo>
                <a:pt x="99316" y="435099"/>
              </a:lnTo>
              <a:lnTo>
                <a:pt x="0" y="435099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8D86D36-149C-364D-89AF-8620853767D7}">
      <dsp:nvSpPr>
        <dsp:cNvPr id="0" name=""/>
        <dsp:cNvSpPr/>
      </dsp:nvSpPr>
      <dsp:spPr>
        <a:xfrm>
          <a:off x="3483063" y="3088206"/>
          <a:ext cx="141880" cy="17782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778231"/>
              </a:lnTo>
              <a:lnTo>
                <a:pt x="141880" y="177823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3269194-23B2-F84D-A3F9-502AA65E7527}">
      <dsp:nvSpPr>
        <dsp:cNvPr id="0" name=""/>
        <dsp:cNvSpPr/>
      </dsp:nvSpPr>
      <dsp:spPr>
        <a:xfrm>
          <a:off x="3483063" y="3088206"/>
          <a:ext cx="141880" cy="110666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06665"/>
              </a:lnTo>
              <a:lnTo>
                <a:pt x="141880" y="110666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38F8903-4FCA-3745-810A-026BB70495AB}">
      <dsp:nvSpPr>
        <dsp:cNvPr id="0" name=""/>
        <dsp:cNvSpPr/>
      </dsp:nvSpPr>
      <dsp:spPr>
        <a:xfrm>
          <a:off x="3483063" y="3088206"/>
          <a:ext cx="141880" cy="43509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5099"/>
              </a:lnTo>
              <a:lnTo>
                <a:pt x="141880" y="43509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167A22E-0CE5-A847-842C-F0B246948136}">
      <dsp:nvSpPr>
        <dsp:cNvPr id="0" name=""/>
        <dsp:cNvSpPr/>
      </dsp:nvSpPr>
      <dsp:spPr>
        <a:xfrm>
          <a:off x="3288356" y="2369696"/>
          <a:ext cx="573054" cy="24557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6259"/>
              </a:lnTo>
              <a:lnTo>
                <a:pt x="573054" y="146259"/>
              </a:lnTo>
              <a:lnTo>
                <a:pt x="573054" y="24557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CEA0FE-C98E-5D49-B372-FE9E6DA1FD4C}">
      <dsp:nvSpPr>
        <dsp:cNvPr id="0" name=""/>
        <dsp:cNvSpPr/>
      </dsp:nvSpPr>
      <dsp:spPr>
        <a:xfrm>
          <a:off x="2716910" y="2369696"/>
          <a:ext cx="571446" cy="245575"/>
        </a:xfrm>
        <a:custGeom>
          <a:avLst/>
          <a:gdLst/>
          <a:ahLst/>
          <a:cxnLst/>
          <a:rect l="0" t="0" r="0" b="0"/>
          <a:pathLst>
            <a:path>
              <a:moveTo>
                <a:pt x="571446" y="0"/>
              </a:moveTo>
              <a:lnTo>
                <a:pt x="571446" y="146259"/>
              </a:lnTo>
              <a:lnTo>
                <a:pt x="0" y="146259"/>
              </a:lnTo>
              <a:lnTo>
                <a:pt x="0" y="245575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A9FAE55-CB1E-004D-9515-05C0D5DE5E5E}">
      <dsp:nvSpPr>
        <dsp:cNvPr id="0" name=""/>
        <dsp:cNvSpPr/>
      </dsp:nvSpPr>
      <dsp:spPr>
        <a:xfrm>
          <a:off x="2716910" y="1817584"/>
          <a:ext cx="571446" cy="15168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52372"/>
              </a:lnTo>
              <a:lnTo>
                <a:pt x="571446" y="52372"/>
              </a:lnTo>
              <a:lnTo>
                <a:pt x="571446" y="151688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CD36E1-07CA-EE4D-8E80-9A0F81101B02}">
      <dsp:nvSpPr>
        <dsp:cNvPr id="0" name=""/>
        <dsp:cNvSpPr/>
      </dsp:nvSpPr>
      <dsp:spPr>
        <a:xfrm>
          <a:off x="2099949" y="1817584"/>
          <a:ext cx="616961" cy="146846"/>
        </a:xfrm>
        <a:custGeom>
          <a:avLst/>
          <a:gdLst/>
          <a:ahLst/>
          <a:cxnLst/>
          <a:rect l="0" t="0" r="0" b="0"/>
          <a:pathLst>
            <a:path>
              <a:moveTo>
                <a:pt x="616961" y="0"/>
              </a:moveTo>
              <a:lnTo>
                <a:pt x="616961" y="47529"/>
              </a:lnTo>
              <a:lnTo>
                <a:pt x="0" y="47529"/>
              </a:lnTo>
              <a:lnTo>
                <a:pt x="0" y="14684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4AD895C-11C8-7941-A2DC-48486A0D7882}">
      <dsp:nvSpPr>
        <dsp:cNvPr id="0" name=""/>
        <dsp:cNvSpPr/>
      </dsp:nvSpPr>
      <dsp:spPr>
        <a:xfrm>
          <a:off x="2671190" y="474451"/>
          <a:ext cx="91440" cy="870198"/>
        </a:xfrm>
        <a:custGeom>
          <a:avLst/>
          <a:gdLst/>
          <a:ahLst/>
          <a:cxnLst/>
          <a:rect l="0" t="0" r="0" b="0"/>
          <a:pathLst>
            <a:path>
              <a:moveTo>
                <a:pt x="45720" y="0"/>
              </a:moveTo>
              <a:lnTo>
                <a:pt x="45720" y="870198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187EA17-452F-A744-A1CF-39CDEBBE5187}">
      <dsp:nvSpPr>
        <dsp:cNvPr id="0" name=""/>
        <dsp:cNvSpPr/>
      </dsp:nvSpPr>
      <dsp:spPr>
        <a:xfrm>
          <a:off x="2243976" y="1517"/>
          <a:ext cx="945867" cy="4729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Assessed for eligibility (n=10,199  )</a:t>
          </a:r>
          <a:endParaRPr lang="en-US" sz="800" kern="1200"/>
        </a:p>
      </dsp:txBody>
      <dsp:txXfrm>
        <a:off x="2243976" y="1517"/>
        <a:ext cx="945867" cy="472933"/>
      </dsp:txXfrm>
    </dsp:sp>
    <dsp:sp modelId="{D442EFB0-DE71-444F-910A-B0818DAABE39}">
      <dsp:nvSpPr>
        <dsp:cNvPr id="0" name=""/>
        <dsp:cNvSpPr/>
      </dsp:nvSpPr>
      <dsp:spPr>
        <a:xfrm>
          <a:off x="2243976" y="1344650"/>
          <a:ext cx="945867" cy="4729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Past year gamblers (n=10,054)</a:t>
          </a:r>
        </a:p>
      </dsp:txBody>
      <dsp:txXfrm>
        <a:off x="2243976" y="1344650"/>
        <a:ext cx="945867" cy="472933"/>
      </dsp:txXfrm>
    </dsp:sp>
    <dsp:sp modelId="{73BA4D28-6DEA-D746-A4D0-F1E658A33A30}">
      <dsp:nvSpPr>
        <dsp:cNvPr id="0" name=""/>
        <dsp:cNvSpPr/>
      </dsp:nvSpPr>
      <dsp:spPr>
        <a:xfrm>
          <a:off x="1627015" y="1964430"/>
          <a:ext cx="945867" cy="4729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No past year change attempt (n= 8456)</a:t>
          </a:r>
          <a:endParaRPr lang="en-US" sz="800" kern="1200"/>
        </a:p>
      </dsp:txBody>
      <dsp:txXfrm>
        <a:off x="1627015" y="1964430"/>
        <a:ext cx="945867" cy="472933"/>
      </dsp:txXfrm>
    </dsp:sp>
    <dsp:sp modelId="{F7270489-8FB3-6E4E-8CB7-1A9A73EC504B}">
      <dsp:nvSpPr>
        <dsp:cNvPr id="0" name=""/>
        <dsp:cNvSpPr/>
      </dsp:nvSpPr>
      <dsp:spPr>
        <a:xfrm>
          <a:off x="2815422" y="1969273"/>
          <a:ext cx="945867" cy="40042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Past year change attempt (n=1598)</a:t>
          </a:r>
          <a:endParaRPr lang="en-US" sz="800" kern="1200"/>
        </a:p>
      </dsp:txBody>
      <dsp:txXfrm>
        <a:off x="2815422" y="1969273"/>
        <a:ext cx="945867" cy="400423"/>
      </dsp:txXfrm>
    </dsp:sp>
    <dsp:sp modelId="{4FBFDF44-EEB0-BA45-BD0F-879424307EDE}">
      <dsp:nvSpPr>
        <dsp:cNvPr id="0" name=""/>
        <dsp:cNvSpPr/>
      </dsp:nvSpPr>
      <dsp:spPr>
        <a:xfrm>
          <a:off x="2243976" y="2615272"/>
          <a:ext cx="945867" cy="4729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ast year no problem gambling (n=689)</a:t>
          </a:r>
        </a:p>
      </dsp:txBody>
      <dsp:txXfrm>
        <a:off x="2243976" y="2615272"/>
        <a:ext cx="945867" cy="472933"/>
      </dsp:txXfrm>
    </dsp:sp>
    <dsp:sp modelId="{41C34887-A524-E14B-9833-1E38335B60FB}">
      <dsp:nvSpPr>
        <dsp:cNvPr id="0" name=""/>
        <dsp:cNvSpPr/>
      </dsp:nvSpPr>
      <dsp:spPr>
        <a:xfrm>
          <a:off x="3388476" y="2615272"/>
          <a:ext cx="945867" cy="4729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Past year Problem gambling (n=909)</a:t>
          </a:r>
        </a:p>
      </dsp:txBody>
      <dsp:txXfrm>
        <a:off x="3388476" y="2615272"/>
        <a:ext cx="945867" cy="472933"/>
      </dsp:txXfrm>
    </dsp:sp>
    <dsp:sp modelId="{0EF5841C-E16E-214D-83EB-71E0483ECF97}">
      <dsp:nvSpPr>
        <dsp:cNvPr id="0" name=""/>
        <dsp:cNvSpPr/>
      </dsp:nvSpPr>
      <dsp:spPr>
        <a:xfrm>
          <a:off x="3624943" y="3286838"/>
          <a:ext cx="945867" cy="4729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on own (n= 796)</a:t>
          </a:r>
        </a:p>
      </dsp:txBody>
      <dsp:txXfrm>
        <a:off x="3624943" y="3286838"/>
        <a:ext cx="945867" cy="472933"/>
      </dsp:txXfrm>
    </dsp:sp>
    <dsp:sp modelId="{A7D14551-B5AA-E748-95BE-F459C7F9707D}">
      <dsp:nvSpPr>
        <dsp:cNvPr id="0" name=""/>
        <dsp:cNvSpPr/>
      </dsp:nvSpPr>
      <dsp:spPr>
        <a:xfrm>
          <a:off x="3624943" y="3958405"/>
          <a:ext cx="945867" cy="4729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 Family/friends (n=20)</a:t>
          </a:r>
        </a:p>
      </dsp:txBody>
      <dsp:txXfrm>
        <a:off x="3624943" y="3958405"/>
        <a:ext cx="945867" cy="472933"/>
      </dsp:txXfrm>
    </dsp:sp>
    <dsp:sp modelId="{6AE4268E-DBAD-7643-8DE1-729D1F5F5EE6}">
      <dsp:nvSpPr>
        <dsp:cNvPr id="0" name=""/>
        <dsp:cNvSpPr/>
      </dsp:nvSpPr>
      <dsp:spPr>
        <a:xfrm>
          <a:off x="3624943" y="4629971"/>
          <a:ext cx="945867" cy="47293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800" kern="1200"/>
            <a:t>Treatment-assisted (n= 93)</a:t>
          </a:r>
        </a:p>
      </dsp:txBody>
      <dsp:txXfrm>
        <a:off x="3624943" y="4629971"/>
        <a:ext cx="945867" cy="472933"/>
      </dsp:txXfrm>
    </dsp:sp>
    <dsp:sp modelId="{7E2C0C58-AD93-1A43-AF27-3F8C6C6DA74C}">
      <dsp:nvSpPr>
        <dsp:cNvPr id="0" name=""/>
        <dsp:cNvSpPr/>
      </dsp:nvSpPr>
      <dsp:spPr>
        <a:xfrm>
          <a:off x="1811166" y="758034"/>
          <a:ext cx="806428" cy="303032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Inelligible </a:t>
          </a:r>
        </a:p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CA" sz="800" kern="1200"/>
            <a:t> (n=145)</a:t>
          </a:r>
          <a:endParaRPr lang="en-US" sz="800" kern="1200"/>
        </a:p>
      </dsp:txBody>
      <dsp:txXfrm>
        <a:off x="1811166" y="758034"/>
        <a:ext cx="806428" cy="30303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Hodgins</dc:creator>
  <cp:keywords/>
  <dc:description/>
  <cp:lastModifiedBy>David Hodgins</cp:lastModifiedBy>
  <cp:revision>4</cp:revision>
  <dcterms:created xsi:type="dcterms:W3CDTF">2022-03-28T18:58:00Z</dcterms:created>
  <dcterms:modified xsi:type="dcterms:W3CDTF">2022-03-28T21:50:00Z</dcterms:modified>
</cp:coreProperties>
</file>